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51935" w14:textId="7413F9B9" w:rsidR="00EC2866" w:rsidRDefault="00EC2866" w:rsidP="00D60114">
      <w:pPr>
        <w:tabs>
          <w:tab w:val="left" w:pos="968"/>
        </w:tabs>
        <w:jc w:val="both"/>
        <w:rPr>
          <w:rFonts w:ascii="Aptos Display" w:hAnsi="Aptos Display"/>
          <w:b/>
          <w:bCs/>
          <w:lang w:val="en-US"/>
        </w:rPr>
      </w:pPr>
      <w:r w:rsidRPr="00EC2866">
        <w:rPr>
          <w:rFonts w:ascii="Aptos Display" w:hAnsi="Aptos Display"/>
          <w:b/>
          <w:bCs/>
          <w:lang w:val="en-US"/>
        </w:rPr>
        <w:t>Supplement</w:t>
      </w:r>
      <w:r w:rsidR="008E4D7F">
        <w:rPr>
          <w:rFonts w:ascii="Aptos Display" w:hAnsi="Aptos Display"/>
          <w:b/>
          <w:bCs/>
          <w:lang w:val="en-US"/>
        </w:rPr>
        <w:t xml:space="preserve">ary material </w:t>
      </w:r>
    </w:p>
    <w:p w14:paraId="74DB9EAB" w14:textId="7B1ED2E2" w:rsidR="000E7813" w:rsidRPr="00820E30" w:rsidRDefault="00FC0E1A" w:rsidP="00D60114">
      <w:pPr>
        <w:tabs>
          <w:tab w:val="left" w:pos="968"/>
        </w:tabs>
        <w:jc w:val="both"/>
        <w:rPr>
          <w:rFonts w:ascii="Aptos Display" w:hAnsi="Aptos Display"/>
          <w:u w:val="single"/>
          <w:lang w:val="en-US"/>
        </w:rPr>
      </w:pPr>
      <w:r w:rsidRPr="00820E30">
        <w:rPr>
          <w:rFonts w:ascii="Aptos Display" w:hAnsi="Aptos Display"/>
          <w:u w:val="single"/>
          <w:lang w:val="en-US"/>
        </w:rPr>
        <w:t>Supplementary tables</w:t>
      </w:r>
    </w:p>
    <w:p w14:paraId="742C6B8A" w14:textId="14C2A653" w:rsidR="00E45100" w:rsidRDefault="00EB3D96" w:rsidP="00D60114">
      <w:pPr>
        <w:tabs>
          <w:tab w:val="left" w:pos="968"/>
        </w:tabs>
        <w:jc w:val="both"/>
        <w:rPr>
          <w:rFonts w:ascii="Aptos Display" w:hAnsi="Aptos Display"/>
          <w:lang w:val="en-US"/>
        </w:rPr>
      </w:pPr>
      <w:r w:rsidRPr="006758D4">
        <w:rPr>
          <w:rFonts w:ascii="Aptos Display" w:hAnsi="Aptos Display"/>
          <w:b/>
          <w:bCs/>
          <w:lang w:val="en-US"/>
        </w:rPr>
        <w:t xml:space="preserve">Table </w:t>
      </w:r>
      <w:r w:rsidR="006758D4" w:rsidRPr="006758D4">
        <w:rPr>
          <w:rFonts w:ascii="Aptos Display" w:hAnsi="Aptos Display"/>
          <w:b/>
          <w:bCs/>
          <w:lang w:val="en-US"/>
        </w:rPr>
        <w:t>S1</w:t>
      </w:r>
      <w:r>
        <w:rPr>
          <w:rFonts w:ascii="Aptos Display" w:hAnsi="Aptos Display"/>
          <w:lang w:val="en-US"/>
        </w:rPr>
        <w:t>: Bacterial strain collection</w:t>
      </w:r>
      <w:r w:rsidR="006758D4">
        <w:rPr>
          <w:rFonts w:ascii="Aptos Display" w:hAnsi="Aptos Display"/>
          <w:lang w:val="en-US"/>
        </w:rPr>
        <w:t xml:space="preserve">. </w:t>
      </w:r>
      <w:r w:rsidR="002A1D5C" w:rsidRPr="002A1D5C">
        <w:rPr>
          <w:rFonts w:ascii="Aptos Display" w:hAnsi="Aptos Display"/>
          <w:lang w:val="en-US"/>
        </w:rPr>
        <w:t>Abbreviations: Gentamicin (GEN), oxacillin (OX), erythromycin (ERY), clindamycin (CD)</w:t>
      </w:r>
      <w:r w:rsidR="00CF16A3">
        <w:rPr>
          <w:rFonts w:ascii="Aptos Display" w:hAnsi="Aptos Display"/>
          <w:lang w:val="en-US"/>
        </w:rPr>
        <w:t xml:space="preserve">, </w:t>
      </w:r>
      <w:proofErr w:type="spellStart"/>
      <w:r w:rsidR="002A1D5C" w:rsidRPr="002A1D5C">
        <w:rPr>
          <w:rFonts w:ascii="Aptos Display" w:hAnsi="Aptos Display"/>
          <w:lang w:val="en-US"/>
        </w:rPr>
        <w:t>fosfomycin</w:t>
      </w:r>
      <w:proofErr w:type="spellEnd"/>
      <w:r w:rsidR="002A1D5C" w:rsidRPr="002A1D5C">
        <w:rPr>
          <w:rFonts w:ascii="Aptos Display" w:hAnsi="Aptos Display"/>
          <w:lang w:val="en-US"/>
        </w:rPr>
        <w:t xml:space="preserve"> (FOS)</w:t>
      </w:r>
      <w:r w:rsidR="00CF16A3">
        <w:rPr>
          <w:rFonts w:ascii="Aptos Display" w:hAnsi="Aptos Display"/>
          <w:lang w:val="en-US"/>
        </w:rPr>
        <w:t>, and University Hospital Tübingen (UHT)</w:t>
      </w:r>
    </w:p>
    <w:tbl>
      <w:tblPr>
        <w:tblStyle w:val="Tabellenraster"/>
        <w:tblW w:w="8713" w:type="dxa"/>
        <w:tblInd w:w="-5" w:type="dxa"/>
        <w:tblLook w:val="04A0" w:firstRow="1" w:lastRow="0" w:firstColumn="1" w:lastColumn="0" w:noHBand="0" w:noVBand="1"/>
      </w:tblPr>
      <w:tblGrid>
        <w:gridCol w:w="1569"/>
        <w:gridCol w:w="1583"/>
        <w:gridCol w:w="3060"/>
        <w:gridCol w:w="2501"/>
      </w:tblGrid>
      <w:tr w:rsidR="00CE6630" w14:paraId="26C997C1" w14:textId="12C646BF" w:rsidTr="00392CC1">
        <w:tc>
          <w:tcPr>
            <w:tcW w:w="1569" w:type="dxa"/>
            <w:shd w:val="clear" w:color="auto" w:fill="E7E6E6" w:themeFill="background2"/>
          </w:tcPr>
          <w:p w14:paraId="181599C2" w14:textId="4437414C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83" w:type="dxa"/>
            <w:shd w:val="clear" w:color="auto" w:fill="E7E6E6" w:themeFill="background2"/>
          </w:tcPr>
          <w:p w14:paraId="0FB8630C" w14:textId="497A93EA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3060" w:type="dxa"/>
            <w:shd w:val="clear" w:color="auto" w:fill="E7E6E6" w:themeFill="background2"/>
          </w:tcPr>
          <w:p w14:paraId="2FBC8659" w14:textId="22C6478C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2501" w:type="dxa"/>
            <w:shd w:val="clear" w:color="auto" w:fill="E7E6E6" w:themeFill="background2"/>
          </w:tcPr>
          <w:p w14:paraId="5B94C761" w14:textId="2EC3FDB3" w:rsidR="00CE6630" w:rsidRPr="006A6208" w:rsidRDefault="00CE6630" w:rsidP="00C55BA9">
            <w:pPr>
              <w:tabs>
                <w:tab w:val="left" w:pos="968"/>
              </w:tabs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Other antibiotic resistances</w:t>
            </w:r>
          </w:p>
        </w:tc>
      </w:tr>
      <w:tr w:rsidR="00CE6630" w:rsidRPr="00694E8A" w14:paraId="0C86047D" w14:textId="75B1C4B4" w:rsidTr="00392CC1">
        <w:tc>
          <w:tcPr>
            <w:tcW w:w="1569" w:type="dxa"/>
          </w:tcPr>
          <w:p w14:paraId="1ECF92DE" w14:textId="0E44A00E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1C421AA1" w14:textId="465B24F9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5350E2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1</w:t>
            </w:r>
          </w:p>
        </w:tc>
        <w:tc>
          <w:tcPr>
            <w:tcW w:w="3060" w:type="dxa"/>
          </w:tcPr>
          <w:p w14:paraId="2F044D02" w14:textId="4AF1865D" w:rsidR="00CE6630" w:rsidRPr="002A4625" w:rsidRDefault="00CF16A3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B</w:t>
            </w:r>
            <w:r w:rsidR="00CE6630" w:rsidRPr="002A4625">
              <w:rPr>
                <w:rFonts w:ascii="Aptos Display" w:hAnsi="Aptos Display"/>
                <w:sz w:val="20"/>
                <w:szCs w:val="20"/>
                <w:lang w:val="en-US"/>
              </w:rPr>
              <w:t>loodstream isolate</w:t>
            </w: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 xml:space="preserve"> from neonatal sepsis,</w:t>
            </w:r>
            <w:r w:rsidR="00CE6630" w:rsidRPr="002A4625">
              <w:rPr>
                <w:rFonts w:ascii="Aptos Display" w:hAnsi="Aptos Display"/>
                <w:sz w:val="20"/>
                <w:szCs w:val="20"/>
                <w:lang w:val="en-US"/>
              </w:rPr>
              <w:t xml:space="preserve"> U</w:t>
            </w: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H</w:t>
            </w:r>
            <w:r w:rsidR="00CE6630" w:rsidRPr="002A4625">
              <w:rPr>
                <w:rFonts w:ascii="Aptos Display" w:hAnsi="Aptos Display"/>
                <w:sz w:val="20"/>
                <w:szCs w:val="20"/>
                <w:lang w:val="en-US"/>
              </w:rPr>
              <w:t xml:space="preserve">T </w:t>
            </w:r>
          </w:p>
        </w:tc>
        <w:tc>
          <w:tcPr>
            <w:tcW w:w="2501" w:type="dxa"/>
          </w:tcPr>
          <w:p w14:paraId="3FD41FE2" w14:textId="569E9D4B" w:rsidR="00CE6630" w:rsidRPr="006A6208" w:rsidRDefault="007C2BA4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="005E0989" w:rsidRPr="006A6208">
              <w:rPr>
                <w:rFonts w:ascii="Aptos Display" w:hAnsi="Aptos Display"/>
                <w:sz w:val="20"/>
                <w:szCs w:val="20"/>
                <w:lang w:val="en-US"/>
              </w:rPr>
              <w:t>,</w:t>
            </w:r>
            <w:r w:rsidR="0087017B"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="0087017B"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ERY</w:t>
            </w:r>
            <w:r w:rsidR="005E0989"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CD</w:t>
            </w:r>
            <w:r w:rsidR="005E0989"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:rsidRPr="00694E8A" w14:paraId="621DC0C8" w14:textId="47D7E98F" w:rsidTr="00392CC1">
        <w:tc>
          <w:tcPr>
            <w:tcW w:w="1569" w:type="dxa"/>
          </w:tcPr>
          <w:p w14:paraId="0C66E330" w14:textId="5A9CA497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62266F9E" w14:textId="13C877F9" w:rsidR="00CE6630" w:rsidRPr="006A6208" w:rsidRDefault="00CE6630" w:rsidP="001C30CA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2</w:t>
            </w:r>
          </w:p>
        </w:tc>
        <w:tc>
          <w:tcPr>
            <w:tcW w:w="3060" w:type="dxa"/>
          </w:tcPr>
          <w:p w14:paraId="7794EFAA" w14:textId="02E000BC" w:rsidR="00CE6630" w:rsidRPr="002A4625" w:rsidRDefault="00CF16A3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 xml:space="preserve">Bloodstream isolate from </w:t>
            </w:r>
            <w:r w:rsidR="00205F78">
              <w:rPr>
                <w:rFonts w:ascii="Aptos Display" w:hAnsi="Aptos Display"/>
                <w:sz w:val="20"/>
                <w:szCs w:val="20"/>
                <w:lang w:val="en-US"/>
              </w:rPr>
              <w:t>NEC with neonatal sepsis</w:t>
            </w: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, UHT</w:t>
            </w:r>
          </w:p>
        </w:tc>
        <w:tc>
          <w:tcPr>
            <w:tcW w:w="2501" w:type="dxa"/>
          </w:tcPr>
          <w:p w14:paraId="4127DF3A" w14:textId="35F3AEBE" w:rsidR="00CE6630" w:rsidRPr="006A6208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ERY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CD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:rsidRPr="00694E8A" w14:paraId="264E8C6E" w14:textId="31AB8A77" w:rsidTr="00392CC1">
        <w:tc>
          <w:tcPr>
            <w:tcW w:w="1569" w:type="dxa"/>
          </w:tcPr>
          <w:p w14:paraId="2A79A108" w14:textId="46631EF4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17238AB9" w14:textId="28AC2707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3</w:t>
            </w:r>
          </w:p>
        </w:tc>
        <w:tc>
          <w:tcPr>
            <w:tcW w:w="3060" w:type="dxa"/>
          </w:tcPr>
          <w:p w14:paraId="498D9461" w14:textId="37864ADF" w:rsidR="00CE6630" w:rsidRPr="002A4625" w:rsidRDefault="00CF16A3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Bloodstream isolate from neonatal sepsis, UHT</w:t>
            </w:r>
          </w:p>
        </w:tc>
        <w:tc>
          <w:tcPr>
            <w:tcW w:w="2501" w:type="dxa"/>
          </w:tcPr>
          <w:p w14:paraId="1CEBBB45" w14:textId="2EF2F14E" w:rsidR="00CE6630" w:rsidRPr="006A6208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ERY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CD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:rsidRPr="00694E8A" w14:paraId="65FA9C41" w14:textId="1A7BF6D9" w:rsidTr="00392CC1">
        <w:tc>
          <w:tcPr>
            <w:tcW w:w="1569" w:type="dxa"/>
          </w:tcPr>
          <w:p w14:paraId="2E6E249D" w14:textId="63A75845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527F6DE8" w14:textId="268DBD6D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4</w:t>
            </w:r>
          </w:p>
        </w:tc>
        <w:tc>
          <w:tcPr>
            <w:tcW w:w="3060" w:type="dxa"/>
          </w:tcPr>
          <w:p w14:paraId="7DA83312" w14:textId="4C098C29" w:rsidR="00CE6630" w:rsidRPr="002A4625" w:rsidRDefault="00CF16A3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Bloodstream isolate from neonatal sepsis, UHT</w:t>
            </w:r>
          </w:p>
        </w:tc>
        <w:tc>
          <w:tcPr>
            <w:tcW w:w="2501" w:type="dxa"/>
          </w:tcPr>
          <w:p w14:paraId="20B99FD3" w14:textId="1F65282D" w:rsidR="00CE6630" w:rsidRPr="006A6208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ERY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CD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:rsidRPr="006A6208" w14:paraId="763944E1" w14:textId="0C3535F3" w:rsidTr="00392CC1">
        <w:tc>
          <w:tcPr>
            <w:tcW w:w="1569" w:type="dxa"/>
          </w:tcPr>
          <w:p w14:paraId="5A495A14" w14:textId="25F242E8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4B11A3C1" w14:textId="11171493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5</w:t>
            </w:r>
          </w:p>
        </w:tc>
        <w:tc>
          <w:tcPr>
            <w:tcW w:w="3060" w:type="dxa"/>
          </w:tcPr>
          <w:p w14:paraId="7EC411EE" w14:textId="76FA2BD4" w:rsidR="00CE6630" w:rsidRPr="002A4625" w:rsidRDefault="00CF16A3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Bloodstream isolate from neonatal sepsis, UHT</w:t>
            </w:r>
          </w:p>
        </w:tc>
        <w:tc>
          <w:tcPr>
            <w:tcW w:w="2501" w:type="dxa"/>
          </w:tcPr>
          <w:p w14:paraId="70636C03" w14:textId="5C8215C7" w:rsidR="00CE6630" w:rsidRPr="006A6208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14:paraId="30A58E26" w14:textId="3133ACE5" w:rsidTr="00392CC1">
        <w:tc>
          <w:tcPr>
            <w:tcW w:w="1569" w:type="dxa"/>
          </w:tcPr>
          <w:p w14:paraId="0E146101" w14:textId="59FD9113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3EDA212E" w14:textId="0CCF1177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6</w:t>
            </w:r>
          </w:p>
        </w:tc>
        <w:tc>
          <w:tcPr>
            <w:tcW w:w="3060" w:type="dxa"/>
          </w:tcPr>
          <w:p w14:paraId="5137B5EE" w14:textId="4E2C67D6" w:rsidR="00CE6630" w:rsidRPr="002A4625" w:rsidRDefault="00CF16A3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Bloodstream isolate from neonatal sepsis, UHT</w:t>
            </w:r>
          </w:p>
        </w:tc>
        <w:tc>
          <w:tcPr>
            <w:tcW w:w="2501" w:type="dxa"/>
          </w:tcPr>
          <w:p w14:paraId="267CA622" w14:textId="70E97040" w:rsidR="00CE6630" w:rsidRPr="006A6208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:rsidRPr="00694E8A" w14:paraId="0A1AB8DF" w14:textId="16FE3122" w:rsidTr="00392CC1">
        <w:tc>
          <w:tcPr>
            <w:tcW w:w="1569" w:type="dxa"/>
          </w:tcPr>
          <w:p w14:paraId="5A4B0F23" w14:textId="6FB37B16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0C90888F" w14:textId="107B4428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7</w:t>
            </w:r>
          </w:p>
        </w:tc>
        <w:tc>
          <w:tcPr>
            <w:tcW w:w="3060" w:type="dxa"/>
          </w:tcPr>
          <w:p w14:paraId="1FD39D6F" w14:textId="268C2BD2" w:rsidR="00CE6630" w:rsidRPr="002A4625" w:rsidRDefault="00CF16A3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Bloodstream isolate from neonatal sepsis, UHT</w:t>
            </w:r>
          </w:p>
        </w:tc>
        <w:tc>
          <w:tcPr>
            <w:tcW w:w="2501" w:type="dxa"/>
          </w:tcPr>
          <w:p w14:paraId="30AFA378" w14:textId="048EBBF2" w:rsidR="00CE6630" w:rsidRPr="00EA1219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ERY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CD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14:paraId="76AE69D4" w14:textId="5D1EFC52" w:rsidTr="00392CC1">
        <w:trPr>
          <w:trHeight w:val="508"/>
        </w:trPr>
        <w:tc>
          <w:tcPr>
            <w:tcW w:w="1569" w:type="dxa"/>
          </w:tcPr>
          <w:p w14:paraId="3E32FB35" w14:textId="5385FE7E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44DC02EF" w14:textId="679F0260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8</w:t>
            </w:r>
          </w:p>
        </w:tc>
        <w:tc>
          <w:tcPr>
            <w:tcW w:w="3060" w:type="dxa"/>
          </w:tcPr>
          <w:p w14:paraId="47696D21" w14:textId="611EE7F0" w:rsidR="00CE6630" w:rsidRPr="002A4625" w:rsidRDefault="00CF16A3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Bloodstream isolate from neonatal sepsis, UHT</w:t>
            </w:r>
          </w:p>
        </w:tc>
        <w:tc>
          <w:tcPr>
            <w:tcW w:w="2501" w:type="dxa"/>
          </w:tcPr>
          <w:p w14:paraId="08C2CBCE" w14:textId="609FC6F7" w:rsidR="00CE6630" w:rsidRPr="006A6208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:rsidRPr="00694E8A" w14:paraId="212CAD68" w14:textId="34115489" w:rsidTr="00392CC1">
        <w:tc>
          <w:tcPr>
            <w:tcW w:w="1569" w:type="dxa"/>
          </w:tcPr>
          <w:p w14:paraId="1C1EF430" w14:textId="5680F938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6A8A86D0" w14:textId="795E3297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9</w:t>
            </w:r>
          </w:p>
        </w:tc>
        <w:tc>
          <w:tcPr>
            <w:tcW w:w="3060" w:type="dxa"/>
          </w:tcPr>
          <w:p w14:paraId="5F62CE4D" w14:textId="5F717060" w:rsidR="00CE6630" w:rsidRPr="006A6208" w:rsidRDefault="00CE6630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Intraoperative swab (stool in the abdominal cavity) from </w:t>
            </w:r>
            <w:r w:rsidR="004A1940">
              <w:rPr>
                <w:rFonts w:ascii="Aptos Display" w:hAnsi="Aptos Display"/>
                <w:sz w:val="20"/>
                <w:szCs w:val="20"/>
                <w:lang w:val="en-US"/>
              </w:rPr>
              <w:t xml:space="preserve">NEC with neonatal sepsis 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(corresponding to ScKS10)</w:t>
            </w:r>
          </w:p>
        </w:tc>
        <w:tc>
          <w:tcPr>
            <w:tcW w:w="2501" w:type="dxa"/>
          </w:tcPr>
          <w:p w14:paraId="17E4D62D" w14:textId="3776359B" w:rsidR="00CE6630" w:rsidRPr="006A6208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ERY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CD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:rsidRPr="00694E8A" w14:paraId="56BDD4A4" w14:textId="40F93DFC" w:rsidTr="00392CC1">
        <w:tc>
          <w:tcPr>
            <w:tcW w:w="1569" w:type="dxa"/>
          </w:tcPr>
          <w:p w14:paraId="4A053C42" w14:textId="2CE5C431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45E582C6" w14:textId="48169C15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10</w:t>
            </w:r>
          </w:p>
        </w:tc>
        <w:tc>
          <w:tcPr>
            <w:tcW w:w="3060" w:type="dxa"/>
          </w:tcPr>
          <w:p w14:paraId="10D6B4C2" w14:textId="0131FE1C" w:rsidR="00CE6630" w:rsidRPr="006A6208" w:rsidRDefault="00CE6630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Bloodstream isolate </w:t>
            </w:r>
            <w:r w:rsidR="004A1940"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from </w:t>
            </w:r>
            <w:r w:rsidR="004A1940">
              <w:rPr>
                <w:rFonts w:ascii="Aptos Display" w:hAnsi="Aptos Display"/>
                <w:sz w:val="20"/>
                <w:szCs w:val="20"/>
                <w:lang w:val="en-US"/>
              </w:rPr>
              <w:t>NEC with neonatal sepsis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 (corresponding to ScKS9)</w:t>
            </w:r>
          </w:p>
        </w:tc>
        <w:tc>
          <w:tcPr>
            <w:tcW w:w="2501" w:type="dxa"/>
          </w:tcPr>
          <w:p w14:paraId="34CBCAE2" w14:textId="2F91D368" w:rsidR="00CE6630" w:rsidRPr="006A6208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sz w:val="20"/>
                <w:szCs w:val="20"/>
                <w:lang w:val="en-US"/>
              </w:rPr>
              <w:t>GEN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, O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X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ERY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CD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ptos Display" w:hAnsi="Aptos Display"/>
                <w:sz w:val="20"/>
                <w:szCs w:val="20"/>
                <w:lang w:val="en-US"/>
              </w:rPr>
              <w:t>FOS</w:t>
            </w:r>
          </w:p>
        </w:tc>
      </w:tr>
      <w:tr w:rsidR="00CE6630" w14:paraId="1C6459C4" w14:textId="09330DE1" w:rsidTr="00392CC1">
        <w:tc>
          <w:tcPr>
            <w:tcW w:w="1569" w:type="dxa"/>
          </w:tcPr>
          <w:p w14:paraId="4B937649" w14:textId="05A46665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732DBF22" w14:textId="3AC68806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c</w:t>
            </w:r>
            <w:r w:rsidR="00153E5A" w:rsidRPr="006A6208">
              <w:rPr>
                <w:rFonts w:ascii="Aptos Display" w:hAnsi="Aptos Display"/>
                <w:sz w:val="20"/>
                <w:szCs w:val="20"/>
                <w:lang w:val="en-US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11</w:t>
            </w:r>
          </w:p>
        </w:tc>
        <w:tc>
          <w:tcPr>
            <w:tcW w:w="3060" w:type="dxa"/>
          </w:tcPr>
          <w:p w14:paraId="3D0A7BC7" w14:textId="416F0338" w:rsidR="00CE6630" w:rsidRPr="00B5285F" w:rsidRDefault="00CF16A3" w:rsidP="004F5F68">
            <w:pPr>
              <w:pStyle w:val="StandardWeb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2A4625">
              <w:rPr>
                <w:rFonts w:ascii="Aptos Display" w:hAnsi="Aptos Display"/>
                <w:sz w:val="20"/>
                <w:szCs w:val="20"/>
                <w:lang w:val="en-US"/>
              </w:rPr>
              <w:t>Bloodstream isolate from sepsis, UHT</w:t>
            </w:r>
            <w:r w:rsidR="007C2BA4" w:rsidRPr="00B5285F">
              <w:rPr>
                <w:rFonts w:ascii="Aptos Display" w:hAnsi="Aptos Display"/>
                <w:sz w:val="20"/>
                <w:szCs w:val="20"/>
                <w:lang w:val="en-US"/>
              </w:rPr>
              <w:t xml:space="preserve">; This is no isolate from neonatal sepsis, but from a catheter sepsis from a toddler. </w:t>
            </w:r>
          </w:p>
        </w:tc>
        <w:tc>
          <w:tcPr>
            <w:tcW w:w="2501" w:type="dxa"/>
          </w:tcPr>
          <w:p w14:paraId="06A8390C" w14:textId="0CEE296F" w:rsidR="00CE6630" w:rsidRPr="00E45100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</w:rPr>
            </w:pPr>
            <w:r w:rsidRPr="00E45100">
              <w:rPr>
                <w:rFonts w:ascii="Aptos Display" w:hAnsi="Aptos Display"/>
                <w:sz w:val="20"/>
                <w:szCs w:val="20"/>
              </w:rPr>
              <w:t>n/d</w:t>
            </w:r>
          </w:p>
        </w:tc>
      </w:tr>
      <w:tr w:rsidR="00CE6630" w14:paraId="4AF948FE" w14:textId="55F5011E" w:rsidTr="00392CC1">
        <w:tc>
          <w:tcPr>
            <w:tcW w:w="1569" w:type="dxa"/>
          </w:tcPr>
          <w:p w14:paraId="2CB45AA9" w14:textId="78F279D4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capitis</w:t>
            </w:r>
          </w:p>
        </w:tc>
        <w:tc>
          <w:tcPr>
            <w:tcW w:w="1583" w:type="dxa"/>
          </w:tcPr>
          <w:p w14:paraId="1E06DE7D" w14:textId="7416FB90" w:rsidR="00CE6630" w:rsidRPr="006A6208" w:rsidRDefault="00CE6630" w:rsidP="00B53765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DSM6717</w:t>
            </w:r>
          </w:p>
        </w:tc>
        <w:tc>
          <w:tcPr>
            <w:tcW w:w="3060" w:type="dxa"/>
          </w:tcPr>
          <w:p w14:paraId="089213C4" w14:textId="30C3B773" w:rsidR="00CE6630" w:rsidRPr="006A6208" w:rsidRDefault="00CE6630" w:rsidP="00CF16A3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Human skin</w:t>
            </w:r>
            <w:r w:rsidR="006758D4">
              <w:rPr>
                <w:rFonts w:ascii="Aptos Display" w:hAnsi="Aptos Display"/>
                <w:sz w:val="20"/>
                <w:szCs w:val="20"/>
                <w:lang w:val="en-US"/>
              </w:rPr>
              <w:t xml:space="preserve"> isolate</w:t>
            </w:r>
            <w:r w:rsidR="00CF16A3">
              <w:rPr>
                <w:rFonts w:ascii="Aptos Display" w:hAnsi="Aptos Display"/>
                <w:sz w:val="20"/>
                <w:szCs w:val="20"/>
                <w:lang w:val="en-US"/>
              </w:rPr>
              <w:t xml:space="preserve"> from the </w:t>
            </w:r>
            <w:r w:rsidR="00CF16A3" w:rsidRPr="00CF16A3">
              <w:rPr>
                <w:rFonts w:ascii="Aptos Display" w:hAnsi="Aptos Display"/>
                <w:sz w:val="20"/>
                <w:szCs w:val="20"/>
                <w:lang w:val="en-US"/>
              </w:rPr>
              <w:t xml:space="preserve">German Collection of Microorganisms and Cell Cultures </w:t>
            </w:r>
            <w:r w:rsidR="00CF16A3">
              <w:rPr>
                <w:rFonts w:ascii="Aptos Display" w:hAnsi="Aptos Display"/>
                <w:sz w:val="20"/>
                <w:szCs w:val="20"/>
                <w:lang w:val="en-US"/>
              </w:rPr>
              <w:t xml:space="preserve">(DSMZ). </w:t>
            </w:r>
          </w:p>
        </w:tc>
        <w:tc>
          <w:tcPr>
            <w:tcW w:w="2501" w:type="dxa"/>
          </w:tcPr>
          <w:p w14:paraId="3338C10E" w14:textId="1E420D60" w:rsidR="00CE6630" w:rsidRPr="00E45100" w:rsidRDefault="00250479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E45100">
              <w:rPr>
                <w:rFonts w:ascii="Aptos Display" w:hAnsi="Aptos Display"/>
                <w:sz w:val="20"/>
                <w:szCs w:val="20"/>
                <w:lang w:val="en-US"/>
              </w:rPr>
              <w:t>n/d</w:t>
            </w:r>
          </w:p>
        </w:tc>
      </w:tr>
      <w:tr w:rsidR="00CE6630" w14:paraId="635F974A" w14:textId="2352F1CE" w:rsidTr="00392CC1">
        <w:tc>
          <w:tcPr>
            <w:tcW w:w="1569" w:type="dxa"/>
          </w:tcPr>
          <w:p w14:paraId="58721290" w14:textId="69A4CD80" w:rsidR="00CE6630" w:rsidRPr="006A6208" w:rsidRDefault="00CE6630" w:rsidP="00D60114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epidermidis</w:t>
            </w:r>
          </w:p>
        </w:tc>
        <w:tc>
          <w:tcPr>
            <w:tcW w:w="1583" w:type="dxa"/>
          </w:tcPr>
          <w:p w14:paraId="2B3EF36F" w14:textId="46096359" w:rsidR="00CE6630" w:rsidRPr="006A6208" w:rsidRDefault="00CE6630" w:rsidP="00B53765">
            <w:pPr>
              <w:spacing w:after="0" w:line="240" w:lineRule="auto"/>
              <w:rPr>
                <w:rFonts w:ascii="Aptos Display" w:hAnsi="Aptos Display"/>
                <w:sz w:val="20"/>
                <w:szCs w:val="20"/>
              </w:rPr>
            </w:pPr>
            <w:r w:rsidRPr="006A6208">
              <w:rPr>
                <w:rFonts w:ascii="Aptos Display" w:hAnsi="Aptos Display"/>
                <w:sz w:val="20"/>
                <w:szCs w:val="20"/>
              </w:rPr>
              <w:t>Se</w:t>
            </w:r>
            <w:r w:rsidR="004C23A1" w:rsidRPr="006A6208">
              <w:rPr>
                <w:rFonts w:ascii="Aptos Display" w:hAnsi="Aptos Display"/>
                <w:sz w:val="20"/>
                <w:szCs w:val="20"/>
              </w:rPr>
              <w:t>SK</w:t>
            </w:r>
            <w:r w:rsidRPr="006A6208">
              <w:rPr>
                <w:rFonts w:ascii="Aptos Display" w:hAnsi="Aptos Display"/>
                <w:sz w:val="20"/>
                <w:szCs w:val="20"/>
              </w:rPr>
              <w:t>1</w:t>
            </w:r>
          </w:p>
        </w:tc>
        <w:tc>
          <w:tcPr>
            <w:tcW w:w="3060" w:type="dxa"/>
          </w:tcPr>
          <w:p w14:paraId="290DA9FD" w14:textId="16E8693C" w:rsidR="00CE6630" w:rsidRPr="006A6208" w:rsidRDefault="00CE6630" w:rsidP="004F5F68">
            <w:pPr>
              <w:pStyle w:val="StandardWeb"/>
              <w:rPr>
                <w:rFonts w:ascii="Aptos Display" w:hAnsi="Aptos Display"/>
                <w:sz w:val="20"/>
                <w:szCs w:val="20"/>
              </w:rPr>
            </w:pPr>
            <w:r w:rsidRPr="006A6208">
              <w:rPr>
                <w:rFonts w:ascii="Aptos Display" w:hAnsi="Aptos Display"/>
                <w:sz w:val="20"/>
                <w:szCs w:val="20"/>
              </w:rPr>
              <w:t xml:space="preserve">Clinical </w:t>
            </w:r>
            <w:proofErr w:type="spellStart"/>
            <w:r w:rsidRPr="006A6208">
              <w:rPr>
                <w:rFonts w:ascii="Aptos Display" w:hAnsi="Aptos Display"/>
                <w:sz w:val="20"/>
                <w:szCs w:val="20"/>
              </w:rPr>
              <w:t>bloodstream</w:t>
            </w:r>
            <w:proofErr w:type="spellEnd"/>
            <w:r w:rsidRPr="006A6208">
              <w:rPr>
                <w:rFonts w:ascii="Aptos Display" w:hAnsi="Aptos Display"/>
                <w:sz w:val="20"/>
                <w:szCs w:val="20"/>
              </w:rPr>
              <w:t xml:space="preserve"> </w:t>
            </w:r>
            <w:proofErr w:type="spellStart"/>
            <w:r w:rsidRPr="006A6208">
              <w:rPr>
                <w:rFonts w:ascii="Aptos Display" w:hAnsi="Aptos Display"/>
                <w:sz w:val="20"/>
                <w:szCs w:val="20"/>
              </w:rPr>
              <w:t>isolate</w:t>
            </w:r>
            <w:proofErr w:type="spellEnd"/>
            <w:r w:rsidR="00D877AE">
              <w:rPr>
                <w:rFonts w:ascii="Aptos Display" w:hAnsi="Aptos Display"/>
                <w:sz w:val="20"/>
                <w:szCs w:val="20"/>
              </w:rPr>
              <w:t>,</w:t>
            </w:r>
            <w:r w:rsidRPr="006A6208">
              <w:rPr>
                <w:rFonts w:ascii="Aptos Display" w:hAnsi="Aptos Display"/>
                <w:sz w:val="20"/>
                <w:szCs w:val="20"/>
              </w:rPr>
              <w:t xml:space="preserve"> </w:t>
            </w:r>
            <w:r w:rsidR="00D877AE" w:rsidRPr="006A6208">
              <w:rPr>
                <w:rFonts w:ascii="Aptos Display" w:hAnsi="Aptos Display"/>
                <w:sz w:val="20"/>
                <w:szCs w:val="20"/>
              </w:rPr>
              <w:t>U</w:t>
            </w:r>
            <w:r w:rsidR="00D877AE">
              <w:rPr>
                <w:rFonts w:ascii="Aptos Display" w:hAnsi="Aptos Display"/>
                <w:sz w:val="20"/>
                <w:szCs w:val="20"/>
              </w:rPr>
              <w:t>H</w:t>
            </w:r>
            <w:r w:rsidR="00D877AE" w:rsidRPr="006A6208">
              <w:rPr>
                <w:rFonts w:ascii="Aptos Display" w:hAnsi="Aptos Display"/>
                <w:sz w:val="20"/>
                <w:szCs w:val="20"/>
              </w:rPr>
              <w:t xml:space="preserve">T </w:t>
            </w:r>
          </w:p>
        </w:tc>
        <w:tc>
          <w:tcPr>
            <w:tcW w:w="2501" w:type="dxa"/>
          </w:tcPr>
          <w:p w14:paraId="40133CC2" w14:textId="554E2E3B" w:rsidR="00CE6630" w:rsidRPr="00E45100" w:rsidRDefault="00250479" w:rsidP="004F5F68">
            <w:pPr>
              <w:pStyle w:val="StandardWeb"/>
              <w:rPr>
                <w:rFonts w:ascii="Aptos Display" w:hAnsi="Aptos Display"/>
                <w:sz w:val="20"/>
                <w:szCs w:val="20"/>
              </w:rPr>
            </w:pPr>
            <w:r w:rsidRPr="00E45100">
              <w:rPr>
                <w:rFonts w:ascii="Aptos Display" w:hAnsi="Aptos Display"/>
                <w:sz w:val="20"/>
                <w:szCs w:val="20"/>
              </w:rPr>
              <w:t>n/d</w:t>
            </w:r>
          </w:p>
        </w:tc>
      </w:tr>
      <w:tr w:rsidR="00250479" w14:paraId="776EEEB8" w14:textId="3D0EBEE9" w:rsidTr="00392CC1">
        <w:tc>
          <w:tcPr>
            <w:tcW w:w="1569" w:type="dxa"/>
          </w:tcPr>
          <w:p w14:paraId="536F744A" w14:textId="3C41DDAA" w:rsidR="00250479" w:rsidRPr="006A6208" w:rsidRDefault="00250479" w:rsidP="00250479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583" w:type="dxa"/>
          </w:tcPr>
          <w:p w14:paraId="75CD2188" w14:textId="6B119348" w:rsidR="00250479" w:rsidRPr="006A6208" w:rsidRDefault="00250479" w:rsidP="00250479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USA300</w:t>
            </w:r>
          </w:p>
        </w:tc>
        <w:tc>
          <w:tcPr>
            <w:tcW w:w="3060" w:type="dxa"/>
          </w:tcPr>
          <w:p w14:paraId="598C58C3" w14:textId="74AABAF4" w:rsidR="00250479" w:rsidRPr="006A6208" w:rsidRDefault="00250479" w:rsidP="00250479">
            <w:pPr>
              <w:tabs>
                <w:tab w:val="left" w:pos="968"/>
              </w:tabs>
              <w:jc w:val="both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McDougal et al. 2003</w:t>
            </w:r>
          </w:p>
        </w:tc>
        <w:tc>
          <w:tcPr>
            <w:tcW w:w="2501" w:type="dxa"/>
          </w:tcPr>
          <w:p w14:paraId="79BEC1B7" w14:textId="73B49A37" w:rsidR="00250479" w:rsidRPr="00E45100" w:rsidRDefault="00250479" w:rsidP="00250479">
            <w:pPr>
              <w:tabs>
                <w:tab w:val="left" w:pos="968"/>
              </w:tabs>
              <w:jc w:val="both"/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E45100">
              <w:rPr>
                <w:rFonts w:ascii="Aptos Display" w:hAnsi="Aptos Display"/>
                <w:sz w:val="20"/>
                <w:szCs w:val="20"/>
              </w:rPr>
              <w:t>n/d</w:t>
            </w:r>
          </w:p>
        </w:tc>
      </w:tr>
      <w:tr w:rsidR="00250479" w14:paraId="3D7BBE81" w14:textId="261A77DA" w:rsidTr="00392CC1">
        <w:tc>
          <w:tcPr>
            <w:tcW w:w="1569" w:type="dxa"/>
          </w:tcPr>
          <w:p w14:paraId="75C9017A" w14:textId="64C04701" w:rsidR="00250479" w:rsidRPr="006A6208" w:rsidRDefault="00250479" w:rsidP="00250479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583" w:type="dxa"/>
          </w:tcPr>
          <w:p w14:paraId="3B4A903E" w14:textId="42638289" w:rsidR="00250479" w:rsidRPr="006A6208" w:rsidRDefault="00250479" w:rsidP="00250479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A113</w:t>
            </w:r>
          </w:p>
        </w:tc>
        <w:tc>
          <w:tcPr>
            <w:tcW w:w="3060" w:type="dxa"/>
          </w:tcPr>
          <w:p w14:paraId="368C7C28" w14:textId="61A0AC57" w:rsidR="00250479" w:rsidRPr="006A6208" w:rsidRDefault="00250479" w:rsidP="00250479">
            <w:pPr>
              <w:tabs>
                <w:tab w:val="left" w:pos="968"/>
              </w:tabs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6A6208">
              <w:rPr>
                <w:rFonts w:ascii="Aptos Display" w:hAnsi="Aptos Display"/>
                <w:sz w:val="20"/>
                <w:szCs w:val="20"/>
              </w:rPr>
              <w:t xml:space="preserve">Iordanescu and </w:t>
            </w:r>
            <w:proofErr w:type="spellStart"/>
            <w:r w:rsidRPr="006A6208">
              <w:rPr>
                <w:rFonts w:ascii="Aptos Display" w:hAnsi="Aptos Display"/>
                <w:sz w:val="20"/>
                <w:szCs w:val="20"/>
              </w:rPr>
              <w:t>Surdeanu</w:t>
            </w:r>
            <w:proofErr w:type="spellEnd"/>
            <w:r w:rsidRPr="006A6208">
              <w:rPr>
                <w:rFonts w:ascii="Aptos Display" w:hAnsi="Aptos Display"/>
                <w:sz w:val="20"/>
                <w:szCs w:val="20"/>
              </w:rPr>
              <w:t xml:space="preserve">, 1976 </w:t>
            </w:r>
          </w:p>
        </w:tc>
        <w:tc>
          <w:tcPr>
            <w:tcW w:w="2501" w:type="dxa"/>
          </w:tcPr>
          <w:p w14:paraId="6074AF19" w14:textId="728D2923" w:rsidR="00250479" w:rsidRPr="00E45100" w:rsidRDefault="00250479" w:rsidP="00250479">
            <w:pPr>
              <w:tabs>
                <w:tab w:val="left" w:pos="968"/>
              </w:tabs>
              <w:jc w:val="both"/>
              <w:rPr>
                <w:rFonts w:ascii="Aptos Display" w:hAnsi="Aptos Display"/>
                <w:sz w:val="20"/>
                <w:szCs w:val="20"/>
              </w:rPr>
            </w:pPr>
            <w:r w:rsidRPr="00E45100">
              <w:rPr>
                <w:rFonts w:ascii="Aptos Display" w:hAnsi="Aptos Display"/>
                <w:sz w:val="20"/>
                <w:szCs w:val="20"/>
                <w:lang w:val="en-US"/>
              </w:rPr>
              <w:t>n/d</w:t>
            </w:r>
          </w:p>
        </w:tc>
      </w:tr>
      <w:tr w:rsidR="00250479" w14:paraId="41D46F87" w14:textId="776E482A" w:rsidTr="00392CC1">
        <w:tc>
          <w:tcPr>
            <w:tcW w:w="1569" w:type="dxa"/>
          </w:tcPr>
          <w:p w14:paraId="4F483800" w14:textId="2D7AE8BA" w:rsidR="00250479" w:rsidRPr="006A6208" w:rsidRDefault="00250479" w:rsidP="00250479">
            <w:pPr>
              <w:tabs>
                <w:tab w:val="left" w:pos="968"/>
              </w:tabs>
              <w:jc w:val="both"/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S. aureus</w:t>
            </w:r>
          </w:p>
        </w:tc>
        <w:tc>
          <w:tcPr>
            <w:tcW w:w="1583" w:type="dxa"/>
          </w:tcPr>
          <w:p w14:paraId="20992960" w14:textId="3342EF07" w:rsidR="00250479" w:rsidRPr="006A6208" w:rsidRDefault="00250479" w:rsidP="00250479">
            <w:pPr>
              <w:tabs>
                <w:tab w:val="left" w:pos="968"/>
              </w:tabs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6A6208">
              <w:rPr>
                <w:rFonts w:ascii="Aptos Display" w:hAnsi="Aptos Display"/>
                <w:sz w:val="20"/>
                <w:szCs w:val="20"/>
                <w:lang w:val="en-US"/>
              </w:rPr>
              <w:t>SA113 ∆</w:t>
            </w:r>
            <w:proofErr w:type="spellStart"/>
            <w:r w:rsidRPr="006A6208">
              <w:rPr>
                <w:rFonts w:ascii="Aptos Display" w:hAnsi="Aptos Display"/>
                <w:i/>
                <w:iCs/>
                <w:sz w:val="20"/>
                <w:szCs w:val="20"/>
                <w:lang w:val="en-US"/>
              </w:rPr>
              <w:t>mprf</w:t>
            </w:r>
            <w:proofErr w:type="spellEnd"/>
          </w:p>
        </w:tc>
        <w:tc>
          <w:tcPr>
            <w:tcW w:w="3060" w:type="dxa"/>
          </w:tcPr>
          <w:p w14:paraId="2ED50564" w14:textId="173F4961" w:rsidR="00250479" w:rsidRPr="006A6208" w:rsidRDefault="00250479" w:rsidP="00250479">
            <w:pPr>
              <w:pStyle w:val="StandardWeb"/>
              <w:rPr>
                <w:rFonts w:ascii="Aptos Display" w:hAnsi="Aptos Display"/>
                <w:sz w:val="20"/>
                <w:szCs w:val="20"/>
              </w:rPr>
            </w:pPr>
            <w:r w:rsidRPr="006A6208">
              <w:rPr>
                <w:rFonts w:ascii="Aptos Display" w:hAnsi="Aptos Display"/>
                <w:sz w:val="20"/>
                <w:szCs w:val="20"/>
              </w:rPr>
              <w:t xml:space="preserve">Peschel et al., 2001 </w:t>
            </w:r>
          </w:p>
        </w:tc>
        <w:tc>
          <w:tcPr>
            <w:tcW w:w="2501" w:type="dxa"/>
          </w:tcPr>
          <w:p w14:paraId="5CD37DA6" w14:textId="2C7018FB" w:rsidR="00250479" w:rsidRPr="00E45100" w:rsidRDefault="00250479" w:rsidP="00250479">
            <w:pPr>
              <w:pStyle w:val="StandardWeb"/>
              <w:rPr>
                <w:rFonts w:ascii="Aptos Display" w:hAnsi="Aptos Display"/>
                <w:sz w:val="20"/>
                <w:szCs w:val="20"/>
              </w:rPr>
            </w:pPr>
            <w:r w:rsidRPr="00E45100">
              <w:rPr>
                <w:rFonts w:ascii="Aptos Display" w:hAnsi="Aptos Display"/>
                <w:sz w:val="20"/>
                <w:szCs w:val="20"/>
              </w:rPr>
              <w:t>n/d</w:t>
            </w:r>
          </w:p>
        </w:tc>
      </w:tr>
    </w:tbl>
    <w:p w14:paraId="7EE69D7D" w14:textId="77777777" w:rsidR="00EB3D96" w:rsidRDefault="00EB3D96" w:rsidP="00D60114">
      <w:pPr>
        <w:tabs>
          <w:tab w:val="left" w:pos="968"/>
        </w:tabs>
        <w:jc w:val="both"/>
        <w:rPr>
          <w:rFonts w:ascii="Aptos Display" w:hAnsi="Aptos Display"/>
          <w:lang w:val="en-US"/>
        </w:rPr>
      </w:pPr>
    </w:p>
    <w:p w14:paraId="49A3D870" w14:textId="77777777" w:rsidR="00D877AE" w:rsidRDefault="00D877AE" w:rsidP="00D60114">
      <w:pPr>
        <w:tabs>
          <w:tab w:val="left" w:pos="968"/>
        </w:tabs>
        <w:jc w:val="both"/>
        <w:rPr>
          <w:rFonts w:ascii="Aptos Display" w:hAnsi="Aptos Display"/>
          <w:lang w:val="en-US"/>
        </w:rPr>
      </w:pPr>
    </w:p>
    <w:p w14:paraId="1C80ED11" w14:textId="77777777" w:rsidR="00694E8A" w:rsidRPr="00403F69" w:rsidRDefault="00694E8A" w:rsidP="00694E8A">
      <w:pPr>
        <w:jc w:val="both"/>
        <w:rPr>
          <w:rFonts w:ascii="Aptos Display" w:hAnsi="Aptos Display"/>
          <w:lang w:val="en-US"/>
        </w:rPr>
      </w:pPr>
      <w:r w:rsidRPr="00403F69">
        <w:rPr>
          <w:rFonts w:ascii="Aptos Display" w:hAnsi="Aptos Display"/>
          <w:b/>
          <w:bCs/>
          <w:lang w:val="en-US"/>
        </w:rPr>
        <w:t xml:space="preserve">Table S2: </w:t>
      </w:r>
      <w:r w:rsidRPr="00403F69">
        <w:rPr>
          <w:rFonts w:ascii="Aptos Display" w:hAnsi="Aptos Display"/>
          <w:lang w:val="en-US"/>
        </w:rPr>
        <w:t xml:space="preserve">Antibiotic exposure of </w:t>
      </w:r>
      <w:r w:rsidRPr="00403F69">
        <w:rPr>
          <w:rFonts w:ascii="Aptos Display" w:hAnsi="Aptos Display"/>
          <w:i/>
          <w:iCs/>
          <w:lang w:val="en-US"/>
        </w:rPr>
        <w:t xml:space="preserve">S. capitis </w:t>
      </w:r>
      <w:r w:rsidRPr="00403F69">
        <w:rPr>
          <w:rFonts w:ascii="Aptos Display" w:hAnsi="Aptos Display"/>
          <w:lang w:val="en-US"/>
        </w:rPr>
        <w:t xml:space="preserve">NRCS-A strains prior to the bloodstream infection, </w:t>
      </w:r>
    </w:p>
    <w:p w14:paraId="1913688A" w14:textId="77777777" w:rsidR="00694E8A" w:rsidRPr="00403F69" w:rsidRDefault="00694E8A" w:rsidP="00694E8A">
      <w:pPr>
        <w:jc w:val="both"/>
        <w:rPr>
          <w:rFonts w:ascii="Aptos Display" w:hAnsi="Aptos Display"/>
          <w:kern w:val="2"/>
          <w:sz w:val="24"/>
          <w:szCs w:val="24"/>
          <w:lang w:val="en-US"/>
          <w14:ligatures w14:val="standardContextual"/>
        </w:rPr>
      </w:pPr>
      <w:r w:rsidRPr="00403F69">
        <w:rPr>
          <w:rFonts w:ascii="Aptos Display" w:hAnsi="Aptos Display"/>
          <w:lang w:val="en-US"/>
        </w:rPr>
        <w:t>order of antibiotics according to time of admission</w:t>
      </w:r>
    </w:p>
    <w:tbl>
      <w:tblPr>
        <w:tblStyle w:val="Tabellenraster"/>
        <w:tblpPr w:leftFromText="141" w:rightFromText="141" w:vertAnchor="text" w:horzAnchor="margin" w:tblpY="135"/>
        <w:tblW w:w="9497" w:type="dxa"/>
        <w:tblLook w:val="04A0" w:firstRow="1" w:lastRow="0" w:firstColumn="1" w:lastColumn="0" w:noHBand="0" w:noVBand="1"/>
      </w:tblPr>
      <w:tblGrid>
        <w:gridCol w:w="1240"/>
        <w:gridCol w:w="8257"/>
      </w:tblGrid>
      <w:tr w:rsidR="00694E8A" w:rsidRPr="001157FC" w14:paraId="6F5D3A43" w14:textId="77777777" w:rsidTr="00007259">
        <w:trPr>
          <w:trHeight w:val="967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9E34ED" w14:textId="77777777" w:rsidR="00694E8A" w:rsidRPr="00403F69" w:rsidRDefault="00694E8A" w:rsidP="00007259">
            <w:pPr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lastRenderedPageBreak/>
              <w:t>Strain</w:t>
            </w:r>
          </w:p>
        </w:tc>
        <w:tc>
          <w:tcPr>
            <w:tcW w:w="825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6123D2" w14:textId="77777777" w:rsidR="00694E8A" w:rsidRPr="00403F69" w:rsidRDefault="00694E8A" w:rsidP="00007259">
            <w:pPr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Antibiotic exposure prior to bloodstream infection</w:t>
            </w:r>
          </w:p>
          <w:p w14:paraId="11A7D9DA" w14:textId="77777777" w:rsidR="00694E8A" w:rsidRPr="00403F69" w:rsidRDefault="00694E8A" w:rsidP="00007259">
            <w:pPr>
              <w:jc w:val="center"/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b/>
                <w:bCs/>
                <w:sz w:val="20"/>
                <w:szCs w:val="20"/>
                <w:lang w:val="en-US"/>
              </w:rPr>
              <w:t>(duration in days)</w:t>
            </w:r>
          </w:p>
        </w:tc>
      </w:tr>
      <w:tr w:rsidR="00694E8A" w14:paraId="1C62EF8C" w14:textId="77777777" w:rsidTr="00007259">
        <w:trPr>
          <w:trHeight w:val="475"/>
        </w:trPr>
        <w:tc>
          <w:tcPr>
            <w:tcW w:w="1240" w:type="dxa"/>
            <w:tcBorders>
              <w:top w:val="nil"/>
              <w:bottom w:val="nil"/>
            </w:tcBorders>
          </w:tcPr>
          <w:p w14:paraId="669113C6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1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66B08172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Ampicillin (5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Tobramy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5)</w:t>
            </w:r>
          </w:p>
        </w:tc>
      </w:tr>
      <w:tr w:rsidR="00694E8A" w14:paraId="0AA89060" w14:textId="77777777" w:rsidTr="00007259">
        <w:trPr>
          <w:trHeight w:val="475"/>
        </w:trPr>
        <w:tc>
          <w:tcPr>
            <w:tcW w:w="1240" w:type="dxa"/>
            <w:tcBorders>
              <w:top w:val="nil"/>
              <w:bottom w:val="nil"/>
            </w:tcBorders>
          </w:tcPr>
          <w:p w14:paraId="1A8C8E60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2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1D3EBB6A" w14:textId="77777777" w:rsidR="00694E8A" w:rsidRPr="00403F69" w:rsidRDefault="00694E8A" w:rsidP="00007259">
            <w:pPr>
              <w:rPr>
                <w:rFonts w:ascii="Aptos Display" w:hAnsi="Aptos Display"/>
                <w:color w:val="C00000"/>
                <w:sz w:val="20"/>
                <w:szCs w:val="20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Ampicillin (2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Tobramy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2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Amika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7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Imipinem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7)</w:t>
            </w:r>
          </w:p>
        </w:tc>
      </w:tr>
      <w:tr w:rsidR="00694E8A" w:rsidRPr="00694E8A" w14:paraId="1460536C" w14:textId="77777777" w:rsidTr="00007259">
        <w:trPr>
          <w:trHeight w:val="475"/>
        </w:trPr>
        <w:tc>
          <w:tcPr>
            <w:tcW w:w="1240" w:type="dxa"/>
            <w:tcBorders>
              <w:top w:val="nil"/>
              <w:bottom w:val="nil"/>
            </w:tcBorders>
          </w:tcPr>
          <w:p w14:paraId="7FB7758F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3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3C25E21D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 xml:space="preserve">Ampicillin (10), Tobramycin (4), Amikacin (8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>Cefotaxim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 xml:space="preserve"> (5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>Imipinem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 xml:space="preserve"> (4)</w:t>
            </w:r>
          </w:p>
        </w:tc>
      </w:tr>
      <w:tr w:rsidR="00694E8A" w14:paraId="20DF2C8A" w14:textId="77777777" w:rsidTr="00007259">
        <w:trPr>
          <w:trHeight w:val="491"/>
        </w:trPr>
        <w:tc>
          <w:tcPr>
            <w:tcW w:w="1240" w:type="dxa"/>
            <w:tcBorders>
              <w:top w:val="nil"/>
              <w:bottom w:val="nil"/>
            </w:tcBorders>
          </w:tcPr>
          <w:p w14:paraId="4E6D0464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4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474E45F9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Ampicillin (5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Tobramy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5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Amika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4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Imipinem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7)</w:t>
            </w:r>
          </w:p>
        </w:tc>
      </w:tr>
      <w:tr w:rsidR="00694E8A" w14:paraId="46C70C24" w14:textId="77777777" w:rsidTr="00007259">
        <w:trPr>
          <w:trHeight w:val="475"/>
        </w:trPr>
        <w:tc>
          <w:tcPr>
            <w:tcW w:w="1240" w:type="dxa"/>
            <w:tcBorders>
              <w:top w:val="nil"/>
              <w:bottom w:val="nil"/>
            </w:tcBorders>
          </w:tcPr>
          <w:p w14:paraId="2CBC5DC3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5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5165BB16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Ampicillin (2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Tobramy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2)</w:t>
            </w:r>
          </w:p>
        </w:tc>
      </w:tr>
      <w:tr w:rsidR="00694E8A" w:rsidRPr="00694E8A" w14:paraId="6951B43D" w14:textId="77777777" w:rsidTr="00007259">
        <w:trPr>
          <w:trHeight w:val="475"/>
        </w:trPr>
        <w:tc>
          <w:tcPr>
            <w:tcW w:w="1240" w:type="dxa"/>
            <w:tcBorders>
              <w:top w:val="nil"/>
              <w:bottom w:val="nil"/>
            </w:tcBorders>
          </w:tcPr>
          <w:p w14:paraId="5D29900D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6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1E882DCC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>Imipinem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 xml:space="preserve"> (8), Vancomycin (7), Amikacin (3), Ampicillin (3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>Cefotaxim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 xml:space="preserve"> (3)</w:t>
            </w:r>
          </w:p>
        </w:tc>
      </w:tr>
      <w:tr w:rsidR="00694E8A" w14:paraId="1F730F48" w14:textId="77777777" w:rsidTr="00007259">
        <w:trPr>
          <w:trHeight w:val="491"/>
        </w:trPr>
        <w:tc>
          <w:tcPr>
            <w:tcW w:w="1240" w:type="dxa"/>
            <w:tcBorders>
              <w:top w:val="nil"/>
              <w:bottom w:val="nil"/>
            </w:tcBorders>
          </w:tcPr>
          <w:p w14:paraId="7E7C6CC9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7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0666590E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Ampicillin (28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Tobramy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23)</w:t>
            </w:r>
          </w:p>
        </w:tc>
      </w:tr>
      <w:tr w:rsidR="00694E8A" w:rsidRPr="00694E8A" w14:paraId="2A98F1F0" w14:textId="77777777" w:rsidTr="00007259">
        <w:trPr>
          <w:trHeight w:val="475"/>
        </w:trPr>
        <w:tc>
          <w:tcPr>
            <w:tcW w:w="1240" w:type="dxa"/>
            <w:tcBorders>
              <w:top w:val="nil"/>
              <w:bottom w:val="nil"/>
            </w:tcBorders>
          </w:tcPr>
          <w:p w14:paraId="1C1E028B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8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4654499D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 xml:space="preserve">Ampicillin (5), Tobramycin (5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>Cefotaxim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  <w:lang w:val="en-US"/>
              </w:rPr>
              <w:t xml:space="preserve"> (5), Amikacin (5), Meropenem (5)</w:t>
            </w:r>
          </w:p>
        </w:tc>
      </w:tr>
      <w:tr w:rsidR="00694E8A" w14:paraId="295F299F" w14:textId="77777777" w:rsidTr="00007259">
        <w:trPr>
          <w:trHeight w:val="475"/>
        </w:trPr>
        <w:tc>
          <w:tcPr>
            <w:tcW w:w="1240" w:type="dxa"/>
            <w:tcBorders>
              <w:top w:val="nil"/>
              <w:bottom w:val="nil"/>
            </w:tcBorders>
          </w:tcPr>
          <w:p w14:paraId="48865F3A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9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66000225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Ampicillin (2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Tobramy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2)</w:t>
            </w:r>
          </w:p>
        </w:tc>
      </w:tr>
      <w:tr w:rsidR="00694E8A" w14:paraId="64F453FC" w14:textId="77777777" w:rsidTr="00007259">
        <w:trPr>
          <w:trHeight w:val="491"/>
        </w:trPr>
        <w:tc>
          <w:tcPr>
            <w:tcW w:w="1240" w:type="dxa"/>
            <w:tcBorders>
              <w:top w:val="nil"/>
              <w:bottom w:val="nil"/>
            </w:tcBorders>
          </w:tcPr>
          <w:p w14:paraId="42CC8CFB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10</w:t>
            </w:r>
          </w:p>
        </w:tc>
        <w:tc>
          <w:tcPr>
            <w:tcW w:w="8257" w:type="dxa"/>
            <w:tcBorders>
              <w:top w:val="nil"/>
              <w:bottom w:val="nil"/>
            </w:tcBorders>
          </w:tcPr>
          <w:p w14:paraId="3C495951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</w:rPr>
            </w:pPr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Ampicillin (2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Tobramyc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2)</w:t>
            </w:r>
          </w:p>
        </w:tc>
      </w:tr>
      <w:tr w:rsidR="00694E8A" w14:paraId="791F2B97" w14:textId="77777777" w:rsidTr="00007259">
        <w:trPr>
          <w:trHeight w:val="475"/>
        </w:trPr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C46E967" w14:textId="77777777" w:rsidR="00694E8A" w:rsidRPr="00403F69" w:rsidRDefault="00694E8A" w:rsidP="00007259">
            <w:pPr>
              <w:rPr>
                <w:rFonts w:ascii="Aptos Display" w:hAnsi="Aptos Display"/>
                <w:sz w:val="20"/>
                <w:szCs w:val="20"/>
                <w:lang w:val="en-US"/>
              </w:rPr>
            </w:pPr>
            <w:r w:rsidRPr="00403F69">
              <w:rPr>
                <w:rFonts w:ascii="Aptos Display" w:hAnsi="Aptos Display"/>
                <w:sz w:val="20"/>
                <w:szCs w:val="20"/>
                <w:lang w:val="en-US"/>
              </w:rPr>
              <w:t>ScSK11</w:t>
            </w:r>
          </w:p>
        </w:tc>
        <w:tc>
          <w:tcPr>
            <w:tcW w:w="8257" w:type="dxa"/>
            <w:tcBorders>
              <w:top w:val="nil"/>
              <w:bottom w:val="single" w:sz="4" w:space="0" w:color="auto"/>
            </w:tcBorders>
          </w:tcPr>
          <w:p w14:paraId="1774DBC1" w14:textId="77777777" w:rsidR="00694E8A" w:rsidRPr="00403F69" w:rsidRDefault="00694E8A" w:rsidP="00007259">
            <w:pPr>
              <w:rPr>
                <w:rFonts w:ascii="Aptos Display" w:hAnsi="Aptos Display"/>
                <w:color w:val="000000" w:themeColor="text1"/>
                <w:sz w:val="20"/>
                <w:szCs w:val="20"/>
              </w:rPr>
            </w:pP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Piperacillin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2), </w:t>
            </w:r>
            <w:proofErr w:type="spellStart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>Tazobactam</w:t>
            </w:r>
            <w:proofErr w:type="spellEnd"/>
            <w:r w:rsidRPr="00403F69">
              <w:rPr>
                <w:rFonts w:ascii="Aptos Display" w:hAnsi="Aptos Display"/>
                <w:color w:val="000000" w:themeColor="text1"/>
                <w:sz w:val="20"/>
                <w:szCs w:val="20"/>
              </w:rPr>
              <w:t xml:space="preserve"> (2), Cotrimoxazol (1)</w:t>
            </w:r>
          </w:p>
        </w:tc>
      </w:tr>
    </w:tbl>
    <w:p w14:paraId="3BD82DB3" w14:textId="77777777" w:rsidR="00694E8A" w:rsidRDefault="00694E8A" w:rsidP="00694E8A">
      <w:pPr>
        <w:jc w:val="both"/>
        <w:rPr>
          <w:rFonts w:ascii="Aptos Display" w:hAnsi="Aptos Display"/>
          <w:b/>
          <w:bCs/>
          <w:lang w:val="en-US"/>
        </w:rPr>
      </w:pPr>
    </w:p>
    <w:p w14:paraId="7E9FD2F5" w14:textId="177C862F" w:rsidR="00D877AE" w:rsidRPr="00820E30" w:rsidRDefault="00D877AE" w:rsidP="00694E8A">
      <w:pPr>
        <w:jc w:val="both"/>
        <w:rPr>
          <w:rFonts w:ascii="Aptos Display" w:hAnsi="Aptos Display"/>
          <w:u w:val="single"/>
          <w:lang w:val="en-US"/>
        </w:rPr>
      </w:pPr>
      <w:r w:rsidRPr="00820E30">
        <w:rPr>
          <w:rFonts w:ascii="Aptos Display" w:hAnsi="Aptos Display"/>
          <w:u w:val="single"/>
          <w:lang w:val="en-US"/>
        </w:rPr>
        <w:t>Supplementary figure legends</w:t>
      </w:r>
    </w:p>
    <w:p w14:paraId="016E84C0" w14:textId="5C5AE1A1" w:rsidR="00D877AE" w:rsidRDefault="00D877AE" w:rsidP="00694E8A">
      <w:pPr>
        <w:jc w:val="both"/>
        <w:rPr>
          <w:rFonts w:ascii="Aptos Display" w:hAnsi="Aptos Display"/>
          <w:b/>
          <w:bCs/>
        </w:rPr>
      </w:pPr>
      <w:r w:rsidRPr="00D877AE">
        <w:rPr>
          <w:rFonts w:ascii="Aptos Display" w:hAnsi="Aptos Display"/>
          <w:b/>
          <w:bCs/>
        </w:rPr>
        <w:t xml:space="preserve">Figure S1. </w:t>
      </w:r>
      <w:proofErr w:type="spellStart"/>
      <w:r w:rsidRPr="00820E30">
        <w:rPr>
          <w:rFonts w:ascii="Aptos Display" w:hAnsi="Aptos Display"/>
        </w:rPr>
        <w:t>Microbroth</w:t>
      </w:r>
      <w:proofErr w:type="spellEnd"/>
      <w:r w:rsidRPr="00820E30">
        <w:rPr>
          <w:rFonts w:ascii="Aptos Display" w:hAnsi="Aptos Display"/>
        </w:rPr>
        <w:t xml:space="preserve"> </w:t>
      </w:r>
      <w:proofErr w:type="spellStart"/>
      <w:r w:rsidRPr="00820E30">
        <w:rPr>
          <w:rFonts w:ascii="Aptos Display" w:hAnsi="Aptos Display"/>
        </w:rPr>
        <w:t>dilution</w:t>
      </w:r>
      <w:proofErr w:type="spellEnd"/>
      <w:r w:rsidRPr="00820E30">
        <w:rPr>
          <w:rFonts w:ascii="Aptos Display" w:hAnsi="Aptos Display"/>
        </w:rPr>
        <w:t xml:space="preserve"> </w:t>
      </w:r>
      <w:proofErr w:type="spellStart"/>
      <w:r w:rsidRPr="00820E30">
        <w:rPr>
          <w:rFonts w:ascii="Aptos Display" w:hAnsi="Aptos Display"/>
        </w:rPr>
        <w:t>assay</w:t>
      </w:r>
      <w:proofErr w:type="spellEnd"/>
      <w:r w:rsidRPr="00820E30">
        <w:rPr>
          <w:rFonts w:ascii="Aptos Display" w:hAnsi="Aptos Display"/>
        </w:rPr>
        <w:t xml:space="preserve"> of </w:t>
      </w:r>
      <w:r w:rsidRPr="00820E30">
        <w:rPr>
          <w:rFonts w:ascii="Aptos Display" w:hAnsi="Aptos Display"/>
          <w:i/>
          <w:iCs/>
        </w:rPr>
        <w:t>S. capitis</w:t>
      </w:r>
      <w:r w:rsidRPr="00820E30">
        <w:rPr>
          <w:rFonts w:ascii="Aptos Display" w:hAnsi="Aptos Display"/>
        </w:rPr>
        <w:t xml:space="preserve"> NRCS-A </w:t>
      </w:r>
      <w:proofErr w:type="spellStart"/>
      <w:r w:rsidRPr="00820E30">
        <w:rPr>
          <w:rFonts w:ascii="Aptos Display" w:hAnsi="Aptos Display"/>
        </w:rPr>
        <w:t>isolate</w:t>
      </w:r>
      <w:proofErr w:type="spellEnd"/>
      <w:r w:rsidRPr="00820E30">
        <w:rPr>
          <w:rFonts w:ascii="Aptos Display" w:hAnsi="Aptos Display"/>
        </w:rPr>
        <w:t xml:space="preserve"> ScSK1 in </w:t>
      </w:r>
      <w:proofErr w:type="spellStart"/>
      <w:r w:rsidRPr="00820E30">
        <w:rPr>
          <w:rFonts w:ascii="Aptos Display" w:hAnsi="Aptos Display"/>
        </w:rPr>
        <w:t>the</w:t>
      </w:r>
      <w:proofErr w:type="spellEnd"/>
      <w:r w:rsidRPr="00820E30">
        <w:rPr>
          <w:rFonts w:ascii="Aptos Display" w:hAnsi="Aptos Display"/>
        </w:rPr>
        <w:t xml:space="preserve"> </w:t>
      </w:r>
      <w:proofErr w:type="spellStart"/>
      <w:r w:rsidRPr="00820E30">
        <w:rPr>
          <w:rFonts w:ascii="Aptos Display" w:hAnsi="Aptos Display"/>
        </w:rPr>
        <w:t>presence</w:t>
      </w:r>
      <w:proofErr w:type="spellEnd"/>
      <w:r w:rsidRPr="00820E30">
        <w:rPr>
          <w:rFonts w:ascii="Aptos Display" w:hAnsi="Aptos Display"/>
        </w:rPr>
        <w:t xml:space="preserve"> of </w:t>
      </w:r>
      <w:proofErr w:type="spellStart"/>
      <w:r w:rsidRPr="00820E30">
        <w:rPr>
          <w:rFonts w:ascii="Aptos Display" w:hAnsi="Aptos Display"/>
        </w:rPr>
        <w:t>increasing</w:t>
      </w:r>
      <w:proofErr w:type="spellEnd"/>
      <w:r w:rsidRPr="00820E30">
        <w:rPr>
          <w:rFonts w:ascii="Aptos Display" w:hAnsi="Aptos Display"/>
        </w:rPr>
        <w:t xml:space="preserve"> </w:t>
      </w:r>
      <w:proofErr w:type="spellStart"/>
      <w:r w:rsidRPr="00820E30">
        <w:rPr>
          <w:rFonts w:ascii="Aptos Display" w:hAnsi="Aptos Display"/>
        </w:rPr>
        <w:t>concentrations</w:t>
      </w:r>
      <w:proofErr w:type="spellEnd"/>
      <w:r w:rsidRPr="00820E30">
        <w:rPr>
          <w:rFonts w:ascii="Aptos Display" w:hAnsi="Aptos Display"/>
        </w:rPr>
        <w:t xml:space="preserve"> of BODIPY-</w:t>
      </w:r>
      <w:proofErr w:type="spellStart"/>
      <w:r w:rsidRPr="00820E30">
        <w:rPr>
          <w:rFonts w:ascii="Aptos Display" w:hAnsi="Aptos Display"/>
        </w:rPr>
        <w:t>labeled</w:t>
      </w:r>
      <w:proofErr w:type="spellEnd"/>
      <w:r w:rsidRPr="00820E30">
        <w:rPr>
          <w:rFonts w:ascii="Aptos Display" w:hAnsi="Aptos Display"/>
        </w:rPr>
        <w:t xml:space="preserve"> </w:t>
      </w:r>
      <w:proofErr w:type="spellStart"/>
      <w:r w:rsidRPr="00820E30">
        <w:rPr>
          <w:rFonts w:ascii="Aptos Display" w:hAnsi="Aptos Display"/>
        </w:rPr>
        <w:t>daptomycin</w:t>
      </w:r>
      <w:proofErr w:type="spellEnd"/>
      <w:r w:rsidRPr="00820E30">
        <w:rPr>
          <w:rFonts w:ascii="Aptos Display" w:hAnsi="Aptos Display"/>
        </w:rPr>
        <w:t xml:space="preserve">, </w:t>
      </w:r>
      <w:proofErr w:type="spellStart"/>
      <w:r w:rsidRPr="00820E30">
        <w:rPr>
          <w:rFonts w:ascii="Aptos Display" w:hAnsi="Aptos Display"/>
        </w:rPr>
        <w:t>as</w:t>
      </w:r>
      <w:proofErr w:type="spellEnd"/>
      <w:r w:rsidRPr="00820E30">
        <w:rPr>
          <w:rFonts w:ascii="Aptos Display" w:hAnsi="Aptos Display"/>
        </w:rPr>
        <w:t xml:space="preserve"> </w:t>
      </w:r>
      <w:proofErr w:type="spellStart"/>
      <w:r w:rsidRPr="00820E30">
        <w:rPr>
          <w:rFonts w:ascii="Aptos Display" w:hAnsi="Aptos Display"/>
        </w:rPr>
        <w:t>indicated</w:t>
      </w:r>
      <w:proofErr w:type="spellEnd"/>
      <w:r w:rsidRPr="00820E30">
        <w:rPr>
          <w:rFonts w:ascii="Aptos Display" w:hAnsi="Aptos Display"/>
        </w:rPr>
        <w:t>.</w:t>
      </w:r>
    </w:p>
    <w:p w14:paraId="64087608" w14:textId="77777777" w:rsidR="00D877AE" w:rsidRDefault="00D877AE" w:rsidP="00694E8A">
      <w:pPr>
        <w:jc w:val="both"/>
        <w:rPr>
          <w:rFonts w:ascii="Aptos Display" w:hAnsi="Aptos Display"/>
          <w:b/>
          <w:bCs/>
          <w:lang w:val="en-US"/>
        </w:rPr>
      </w:pPr>
    </w:p>
    <w:p w14:paraId="6F2046AB" w14:textId="50487865" w:rsidR="006C6EB7" w:rsidRPr="006C6EB7" w:rsidRDefault="00FC0E1A" w:rsidP="00D60114">
      <w:pPr>
        <w:tabs>
          <w:tab w:val="left" w:pos="968"/>
        </w:tabs>
        <w:jc w:val="both"/>
        <w:rPr>
          <w:rFonts w:ascii="Source Serif Pro" w:hAnsi="Source Serif Pro"/>
          <w:color w:val="333333"/>
          <w:sz w:val="30"/>
          <w:szCs w:val="30"/>
          <w:shd w:val="clear" w:color="auto" w:fill="FFFFFF"/>
          <w:lang w:val="en-US"/>
        </w:rPr>
      </w:pPr>
      <w:r w:rsidRPr="00FC0E1A">
        <w:rPr>
          <w:rFonts w:ascii="Aptos Display" w:hAnsi="Aptos Display"/>
          <w:b/>
          <w:bCs/>
          <w:lang w:val="en-US"/>
        </w:rPr>
        <w:t xml:space="preserve">Figure S2. </w:t>
      </w:r>
      <w:r w:rsidRPr="00820E30">
        <w:rPr>
          <w:rFonts w:ascii="Aptos Display" w:hAnsi="Aptos Display"/>
          <w:lang w:val="en-US"/>
        </w:rPr>
        <w:t xml:space="preserve">Representative TLC image of extracted lipids (PG, CL, Lys-PG, as indicated) from S. aureus WT (SA WT), S. aureus </w:t>
      </w:r>
      <w:proofErr w:type="spellStart"/>
      <w:r w:rsidRPr="00820E30">
        <w:rPr>
          <w:rFonts w:ascii="Aptos Display" w:hAnsi="Aptos Display"/>
          <w:lang w:val="en-US"/>
        </w:rPr>
        <w:t>ΔmprF</w:t>
      </w:r>
      <w:proofErr w:type="spellEnd"/>
      <w:r w:rsidRPr="00820E30">
        <w:rPr>
          <w:rFonts w:ascii="Aptos Display" w:hAnsi="Aptos Display"/>
          <w:lang w:val="en-US"/>
        </w:rPr>
        <w:t xml:space="preserve"> (SA </w:t>
      </w:r>
      <w:proofErr w:type="spellStart"/>
      <w:r w:rsidRPr="00820E30">
        <w:rPr>
          <w:rFonts w:ascii="Aptos Display" w:hAnsi="Aptos Display"/>
          <w:lang w:val="en-US"/>
        </w:rPr>
        <w:t>ΔmprF</w:t>
      </w:r>
      <w:proofErr w:type="spellEnd"/>
      <w:r w:rsidRPr="00820E30">
        <w:rPr>
          <w:rFonts w:ascii="Aptos Display" w:hAnsi="Aptos Display"/>
          <w:lang w:val="en-US"/>
        </w:rPr>
        <w:t>), and S. capitis (DSM6717, ScSK1–6).</w:t>
      </w:r>
    </w:p>
    <w:sectPr w:rsidR="006C6EB7" w:rsidRPr="006C6E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60345" w14:textId="77777777" w:rsidR="00C970BC" w:rsidRDefault="00C970BC" w:rsidP="00F22AC6">
      <w:pPr>
        <w:spacing w:after="0" w:line="240" w:lineRule="auto"/>
      </w:pPr>
      <w:r>
        <w:separator/>
      </w:r>
    </w:p>
  </w:endnote>
  <w:endnote w:type="continuationSeparator" w:id="0">
    <w:p w14:paraId="3D0594FC" w14:textId="77777777" w:rsidR="00C970BC" w:rsidRDefault="00C970BC" w:rsidP="00F22A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ource Serif Pro">
    <w:altName w:val="Cambria"/>
    <w:charset w:val="00"/>
    <w:family w:val="roman"/>
    <w:pitch w:val="variable"/>
    <w:sig w:usb0="20000287" w:usb1="02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34407" w14:textId="77777777" w:rsidR="00C970BC" w:rsidRDefault="00C970BC" w:rsidP="00F22AC6">
      <w:pPr>
        <w:spacing w:after="0" w:line="240" w:lineRule="auto"/>
      </w:pPr>
      <w:r>
        <w:separator/>
      </w:r>
    </w:p>
  </w:footnote>
  <w:footnote w:type="continuationSeparator" w:id="0">
    <w:p w14:paraId="6177A3E6" w14:textId="77777777" w:rsidR="00C970BC" w:rsidRDefault="00C970BC" w:rsidP="00F22A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0725B"/>
    <w:multiLevelType w:val="hybridMultilevel"/>
    <w:tmpl w:val="BC2695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76492"/>
    <w:multiLevelType w:val="multilevel"/>
    <w:tmpl w:val="09A67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8F29CA"/>
    <w:multiLevelType w:val="hybridMultilevel"/>
    <w:tmpl w:val="B1A0D7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96877"/>
    <w:multiLevelType w:val="hybridMultilevel"/>
    <w:tmpl w:val="C360DF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0146A7"/>
    <w:multiLevelType w:val="multilevel"/>
    <w:tmpl w:val="731A4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F640A8"/>
    <w:multiLevelType w:val="multilevel"/>
    <w:tmpl w:val="5F9A3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EB4B1F"/>
    <w:multiLevelType w:val="hybridMultilevel"/>
    <w:tmpl w:val="43789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47D0F"/>
    <w:multiLevelType w:val="multilevel"/>
    <w:tmpl w:val="0F2C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B3355C"/>
    <w:multiLevelType w:val="hybridMultilevel"/>
    <w:tmpl w:val="A9F49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7A0843"/>
    <w:multiLevelType w:val="multilevel"/>
    <w:tmpl w:val="394C7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1B3520B"/>
    <w:multiLevelType w:val="hybridMultilevel"/>
    <w:tmpl w:val="6A6AFD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B31D95"/>
    <w:multiLevelType w:val="multilevel"/>
    <w:tmpl w:val="41247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3F686B"/>
    <w:multiLevelType w:val="multilevel"/>
    <w:tmpl w:val="17F0A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3600854">
    <w:abstractNumId w:val="0"/>
  </w:num>
  <w:num w:numId="2" w16cid:durableId="232282886">
    <w:abstractNumId w:val="8"/>
  </w:num>
  <w:num w:numId="3" w16cid:durableId="514423342">
    <w:abstractNumId w:val="10"/>
  </w:num>
  <w:num w:numId="4" w16cid:durableId="1059865264">
    <w:abstractNumId w:val="2"/>
  </w:num>
  <w:num w:numId="5" w16cid:durableId="540484909">
    <w:abstractNumId w:val="3"/>
  </w:num>
  <w:num w:numId="6" w16cid:durableId="1944534903">
    <w:abstractNumId w:val="6"/>
  </w:num>
  <w:num w:numId="7" w16cid:durableId="401372366">
    <w:abstractNumId w:val="12"/>
  </w:num>
  <w:num w:numId="8" w16cid:durableId="1650090625">
    <w:abstractNumId w:val="11"/>
  </w:num>
  <w:num w:numId="9" w16cid:durableId="560023054">
    <w:abstractNumId w:val="4"/>
  </w:num>
  <w:num w:numId="10" w16cid:durableId="2120366941">
    <w:abstractNumId w:val="7"/>
  </w:num>
  <w:num w:numId="11" w16cid:durableId="1132095525">
    <w:abstractNumId w:val="5"/>
  </w:num>
  <w:num w:numId="12" w16cid:durableId="454373631">
    <w:abstractNumId w:val="1"/>
  </w:num>
  <w:num w:numId="13" w16cid:durableId="16022958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0v9dfr4v9t00etp28v25puzfv9wf5wtfdf&quot;&gt;My EndNote Library&lt;record-ids&gt;&lt;item&gt;164&lt;/item&gt;&lt;item&gt;165&lt;/item&gt;&lt;item&gt;166&lt;/item&gt;&lt;item&gt;167&lt;/item&gt;&lt;item&gt;168&lt;/item&gt;&lt;item&gt;169&lt;/item&gt;&lt;item&gt;170&lt;/item&gt;&lt;item&gt;171&lt;/item&gt;&lt;item&gt;172&lt;/item&gt;&lt;/record-ids&gt;&lt;/item&gt;&lt;/Libraries&gt;"/>
  </w:docVars>
  <w:rsids>
    <w:rsidRoot w:val="001E2974"/>
    <w:rsid w:val="00011A43"/>
    <w:rsid w:val="00012773"/>
    <w:rsid w:val="00012E26"/>
    <w:rsid w:val="00014D8F"/>
    <w:rsid w:val="00016D9D"/>
    <w:rsid w:val="00017A5E"/>
    <w:rsid w:val="00020477"/>
    <w:rsid w:val="000219E4"/>
    <w:rsid w:val="00022348"/>
    <w:rsid w:val="00024B71"/>
    <w:rsid w:val="000317DD"/>
    <w:rsid w:val="0003390C"/>
    <w:rsid w:val="00034210"/>
    <w:rsid w:val="00034534"/>
    <w:rsid w:val="00036463"/>
    <w:rsid w:val="0004288A"/>
    <w:rsid w:val="00043B4A"/>
    <w:rsid w:val="00044541"/>
    <w:rsid w:val="0004520C"/>
    <w:rsid w:val="00051B42"/>
    <w:rsid w:val="0005513E"/>
    <w:rsid w:val="00055B5C"/>
    <w:rsid w:val="00056C8B"/>
    <w:rsid w:val="00056E3F"/>
    <w:rsid w:val="00057D24"/>
    <w:rsid w:val="00067FC7"/>
    <w:rsid w:val="0007013C"/>
    <w:rsid w:val="000832F1"/>
    <w:rsid w:val="00087AC3"/>
    <w:rsid w:val="00091E68"/>
    <w:rsid w:val="000A0BBB"/>
    <w:rsid w:val="000A29E4"/>
    <w:rsid w:val="000A2FCB"/>
    <w:rsid w:val="000A7EEB"/>
    <w:rsid w:val="000B741A"/>
    <w:rsid w:val="000C07CA"/>
    <w:rsid w:val="000C07E1"/>
    <w:rsid w:val="000C2060"/>
    <w:rsid w:val="000C2BE0"/>
    <w:rsid w:val="000C46EA"/>
    <w:rsid w:val="000C5374"/>
    <w:rsid w:val="000C786A"/>
    <w:rsid w:val="000D4A95"/>
    <w:rsid w:val="000D4C97"/>
    <w:rsid w:val="000E184E"/>
    <w:rsid w:val="000E26C1"/>
    <w:rsid w:val="000E4449"/>
    <w:rsid w:val="000E7813"/>
    <w:rsid w:val="000F235D"/>
    <w:rsid w:val="000F25D8"/>
    <w:rsid w:val="000F3821"/>
    <w:rsid w:val="00103424"/>
    <w:rsid w:val="00103C55"/>
    <w:rsid w:val="001041E6"/>
    <w:rsid w:val="001063C9"/>
    <w:rsid w:val="00107667"/>
    <w:rsid w:val="00117649"/>
    <w:rsid w:val="001211F1"/>
    <w:rsid w:val="001216D8"/>
    <w:rsid w:val="00123DD0"/>
    <w:rsid w:val="0012712D"/>
    <w:rsid w:val="00131D90"/>
    <w:rsid w:val="00132909"/>
    <w:rsid w:val="001427C2"/>
    <w:rsid w:val="00144453"/>
    <w:rsid w:val="00147915"/>
    <w:rsid w:val="00153E5A"/>
    <w:rsid w:val="00154CD0"/>
    <w:rsid w:val="00157819"/>
    <w:rsid w:val="00166766"/>
    <w:rsid w:val="0016776E"/>
    <w:rsid w:val="001714AF"/>
    <w:rsid w:val="001726FD"/>
    <w:rsid w:val="00176E1C"/>
    <w:rsid w:val="001859D3"/>
    <w:rsid w:val="00191725"/>
    <w:rsid w:val="00192ABA"/>
    <w:rsid w:val="00193DB8"/>
    <w:rsid w:val="001970D1"/>
    <w:rsid w:val="0019777A"/>
    <w:rsid w:val="00197D7F"/>
    <w:rsid w:val="001A1202"/>
    <w:rsid w:val="001A2B01"/>
    <w:rsid w:val="001A4365"/>
    <w:rsid w:val="001C30CA"/>
    <w:rsid w:val="001C582C"/>
    <w:rsid w:val="001D0EA8"/>
    <w:rsid w:val="001D5620"/>
    <w:rsid w:val="001D605A"/>
    <w:rsid w:val="001D701E"/>
    <w:rsid w:val="001E2974"/>
    <w:rsid w:val="001E4D28"/>
    <w:rsid w:val="001F03E1"/>
    <w:rsid w:val="001F11DC"/>
    <w:rsid w:val="001F4478"/>
    <w:rsid w:val="001F6F49"/>
    <w:rsid w:val="00201AC5"/>
    <w:rsid w:val="00201C00"/>
    <w:rsid w:val="002025BF"/>
    <w:rsid w:val="00202ABD"/>
    <w:rsid w:val="00202BE0"/>
    <w:rsid w:val="00203463"/>
    <w:rsid w:val="00205F78"/>
    <w:rsid w:val="002069AC"/>
    <w:rsid w:val="00212CD9"/>
    <w:rsid w:val="002145E2"/>
    <w:rsid w:val="00222DED"/>
    <w:rsid w:val="00222FC4"/>
    <w:rsid w:val="00224EE4"/>
    <w:rsid w:val="00225F25"/>
    <w:rsid w:val="00231AB2"/>
    <w:rsid w:val="002370D3"/>
    <w:rsid w:val="00237760"/>
    <w:rsid w:val="002409DE"/>
    <w:rsid w:val="00242EC3"/>
    <w:rsid w:val="00250479"/>
    <w:rsid w:val="002518EF"/>
    <w:rsid w:val="00251D05"/>
    <w:rsid w:val="00253309"/>
    <w:rsid w:val="00255AED"/>
    <w:rsid w:val="0026282C"/>
    <w:rsid w:val="00262942"/>
    <w:rsid w:val="0026374F"/>
    <w:rsid w:val="00266354"/>
    <w:rsid w:val="00270C45"/>
    <w:rsid w:val="00274C14"/>
    <w:rsid w:val="002878A9"/>
    <w:rsid w:val="002878B2"/>
    <w:rsid w:val="002879CB"/>
    <w:rsid w:val="00291E83"/>
    <w:rsid w:val="0029780B"/>
    <w:rsid w:val="002A1D5C"/>
    <w:rsid w:val="002A37EF"/>
    <w:rsid w:val="002A4625"/>
    <w:rsid w:val="002A52FA"/>
    <w:rsid w:val="002A5E0A"/>
    <w:rsid w:val="002A5F1E"/>
    <w:rsid w:val="002B0C1E"/>
    <w:rsid w:val="002B4BB9"/>
    <w:rsid w:val="002B7932"/>
    <w:rsid w:val="002C0A36"/>
    <w:rsid w:val="002C242D"/>
    <w:rsid w:val="002C245F"/>
    <w:rsid w:val="002D7D86"/>
    <w:rsid w:val="002E1AFB"/>
    <w:rsid w:val="002E2D0B"/>
    <w:rsid w:val="002E5051"/>
    <w:rsid w:val="002F6613"/>
    <w:rsid w:val="00300355"/>
    <w:rsid w:val="003078F8"/>
    <w:rsid w:val="003131D4"/>
    <w:rsid w:val="00315A0F"/>
    <w:rsid w:val="00317A50"/>
    <w:rsid w:val="003217F9"/>
    <w:rsid w:val="00321C28"/>
    <w:rsid w:val="00321DA3"/>
    <w:rsid w:val="003250D8"/>
    <w:rsid w:val="00325F11"/>
    <w:rsid w:val="00331925"/>
    <w:rsid w:val="003455AB"/>
    <w:rsid w:val="003463AA"/>
    <w:rsid w:val="003523EE"/>
    <w:rsid w:val="0035398E"/>
    <w:rsid w:val="00355CE4"/>
    <w:rsid w:val="00355D5C"/>
    <w:rsid w:val="00360E01"/>
    <w:rsid w:val="00364A47"/>
    <w:rsid w:val="00365C76"/>
    <w:rsid w:val="003662CB"/>
    <w:rsid w:val="00366C83"/>
    <w:rsid w:val="00371940"/>
    <w:rsid w:val="0037639A"/>
    <w:rsid w:val="003801B9"/>
    <w:rsid w:val="0038063C"/>
    <w:rsid w:val="003806CB"/>
    <w:rsid w:val="003817B0"/>
    <w:rsid w:val="00383212"/>
    <w:rsid w:val="00385AD4"/>
    <w:rsid w:val="00386F6E"/>
    <w:rsid w:val="00391095"/>
    <w:rsid w:val="003926AC"/>
    <w:rsid w:val="00392CC1"/>
    <w:rsid w:val="003A3DB3"/>
    <w:rsid w:val="003A6489"/>
    <w:rsid w:val="003A76D9"/>
    <w:rsid w:val="003B05CF"/>
    <w:rsid w:val="003B4155"/>
    <w:rsid w:val="003E58C5"/>
    <w:rsid w:val="003F06A0"/>
    <w:rsid w:val="003F11F3"/>
    <w:rsid w:val="004018AD"/>
    <w:rsid w:val="004025C7"/>
    <w:rsid w:val="00404309"/>
    <w:rsid w:val="00414A15"/>
    <w:rsid w:val="00416CCC"/>
    <w:rsid w:val="00416EAA"/>
    <w:rsid w:val="00421CAF"/>
    <w:rsid w:val="00421D47"/>
    <w:rsid w:val="00423794"/>
    <w:rsid w:val="00423D98"/>
    <w:rsid w:val="00423DF4"/>
    <w:rsid w:val="00424D56"/>
    <w:rsid w:val="00425831"/>
    <w:rsid w:val="00430956"/>
    <w:rsid w:val="004340FD"/>
    <w:rsid w:val="00434424"/>
    <w:rsid w:val="004348F5"/>
    <w:rsid w:val="004424BB"/>
    <w:rsid w:val="00443555"/>
    <w:rsid w:val="00443E8D"/>
    <w:rsid w:val="00444015"/>
    <w:rsid w:val="0045387C"/>
    <w:rsid w:val="00453D18"/>
    <w:rsid w:val="00453DC5"/>
    <w:rsid w:val="00453F9A"/>
    <w:rsid w:val="00456CC3"/>
    <w:rsid w:val="00457A67"/>
    <w:rsid w:val="00457C66"/>
    <w:rsid w:val="00461F79"/>
    <w:rsid w:val="00462D96"/>
    <w:rsid w:val="00467435"/>
    <w:rsid w:val="00473CCA"/>
    <w:rsid w:val="00475E71"/>
    <w:rsid w:val="00476E06"/>
    <w:rsid w:val="0048520B"/>
    <w:rsid w:val="004868E6"/>
    <w:rsid w:val="00487EA9"/>
    <w:rsid w:val="004939C0"/>
    <w:rsid w:val="00496628"/>
    <w:rsid w:val="004A1940"/>
    <w:rsid w:val="004A40B4"/>
    <w:rsid w:val="004B2E11"/>
    <w:rsid w:val="004C23A1"/>
    <w:rsid w:val="004D2F12"/>
    <w:rsid w:val="004D3159"/>
    <w:rsid w:val="004D346C"/>
    <w:rsid w:val="004E16C3"/>
    <w:rsid w:val="004E181D"/>
    <w:rsid w:val="004E1E2E"/>
    <w:rsid w:val="004E372F"/>
    <w:rsid w:val="004E4060"/>
    <w:rsid w:val="004E7687"/>
    <w:rsid w:val="004F5F68"/>
    <w:rsid w:val="005035B2"/>
    <w:rsid w:val="00507659"/>
    <w:rsid w:val="00507E25"/>
    <w:rsid w:val="00511747"/>
    <w:rsid w:val="00512D47"/>
    <w:rsid w:val="005148FF"/>
    <w:rsid w:val="00515026"/>
    <w:rsid w:val="00515567"/>
    <w:rsid w:val="00516A30"/>
    <w:rsid w:val="00516AD3"/>
    <w:rsid w:val="0052734E"/>
    <w:rsid w:val="005350E2"/>
    <w:rsid w:val="005355C5"/>
    <w:rsid w:val="00544911"/>
    <w:rsid w:val="0054761A"/>
    <w:rsid w:val="00553938"/>
    <w:rsid w:val="005549D0"/>
    <w:rsid w:val="0056072D"/>
    <w:rsid w:val="0056258D"/>
    <w:rsid w:val="00562B35"/>
    <w:rsid w:val="00563FE2"/>
    <w:rsid w:val="00572082"/>
    <w:rsid w:val="0057357D"/>
    <w:rsid w:val="00573A84"/>
    <w:rsid w:val="0057620F"/>
    <w:rsid w:val="00590EE1"/>
    <w:rsid w:val="00597EDF"/>
    <w:rsid w:val="005A1FCA"/>
    <w:rsid w:val="005A2E85"/>
    <w:rsid w:val="005A3D71"/>
    <w:rsid w:val="005A612B"/>
    <w:rsid w:val="005B094C"/>
    <w:rsid w:val="005B14F4"/>
    <w:rsid w:val="005B446F"/>
    <w:rsid w:val="005B749E"/>
    <w:rsid w:val="005B7606"/>
    <w:rsid w:val="005B7B3C"/>
    <w:rsid w:val="005C3842"/>
    <w:rsid w:val="005D597B"/>
    <w:rsid w:val="005E0412"/>
    <w:rsid w:val="005E0989"/>
    <w:rsid w:val="005E255D"/>
    <w:rsid w:val="005E3F12"/>
    <w:rsid w:val="005E6220"/>
    <w:rsid w:val="005E7017"/>
    <w:rsid w:val="005E77B8"/>
    <w:rsid w:val="005F57E8"/>
    <w:rsid w:val="006006B0"/>
    <w:rsid w:val="006024D3"/>
    <w:rsid w:val="00607329"/>
    <w:rsid w:val="00607E03"/>
    <w:rsid w:val="006107C2"/>
    <w:rsid w:val="00610BBA"/>
    <w:rsid w:val="0061116F"/>
    <w:rsid w:val="00611651"/>
    <w:rsid w:val="00613518"/>
    <w:rsid w:val="00620039"/>
    <w:rsid w:val="00622590"/>
    <w:rsid w:val="00626308"/>
    <w:rsid w:val="006310AA"/>
    <w:rsid w:val="00631170"/>
    <w:rsid w:val="0063714F"/>
    <w:rsid w:val="00641501"/>
    <w:rsid w:val="00644417"/>
    <w:rsid w:val="00644CE4"/>
    <w:rsid w:val="006463EA"/>
    <w:rsid w:val="00657AEF"/>
    <w:rsid w:val="006617DB"/>
    <w:rsid w:val="006669D5"/>
    <w:rsid w:val="006679BA"/>
    <w:rsid w:val="00670BA9"/>
    <w:rsid w:val="00671A20"/>
    <w:rsid w:val="006758D4"/>
    <w:rsid w:val="00680573"/>
    <w:rsid w:val="00680F0F"/>
    <w:rsid w:val="00684095"/>
    <w:rsid w:val="00687383"/>
    <w:rsid w:val="00687685"/>
    <w:rsid w:val="006933B0"/>
    <w:rsid w:val="00694E8A"/>
    <w:rsid w:val="00696B8F"/>
    <w:rsid w:val="006A05C8"/>
    <w:rsid w:val="006A2AB2"/>
    <w:rsid w:val="006A2C4D"/>
    <w:rsid w:val="006A2EB1"/>
    <w:rsid w:val="006A453C"/>
    <w:rsid w:val="006A6208"/>
    <w:rsid w:val="006B106D"/>
    <w:rsid w:val="006B7230"/>
    <w:rsid w:val="006C1707"/>
    <w:rsid w:val="006C1AC9"/>
    <w:rsid w:val="006C6EB7"/>
    <w:rsid w:val="006D2DC2"/>
    <w:rsid w:val="006D668C"/>
    <w:rsid w:val="006E4EC5"/>
    <w:rsid w:val="006E536E"/>
    <w:rsid w:val="006F06C9"/>
    <w:rsid w:val="006F6267"/>
    <w:rsid w:val="006F65DD"/>
    <w:rsid w:val="006F68E3"/>
    <w:rsid w:val="006F7072"/>
    <w:rsid w:val="00701A24"/>
    <w:rsid w:val="00702052"/>
    <w:rsid w:val="0070245A"/>
    <w:rsid w:val="007038FA"/>
    <w:rsid w:val="007051A4"/>
    <w:rsid w:val="00706893"/>
    <w:rsid w:val="00706E5E"/>
    <w:rsid w:val="00710CB2"/>
    <w:rsid w:val="00716BEB"/>
    <w:rsid w:val="0072659A"/>
    <w:rsid w:val="00732511"/>
    <w:rsid w:val="00734B53"/>
    <w:rsid w:val="00734C5C"/>
    <w:rsid w:val="00734E1A"/>
    <w:rsid w:val="00737A38"/>
    <w:rsid w:val="00740126"/>
    <w:rsid w:val="00740A7F"/>
    <w:rsid w:val="00743611"/>
    <w:rsid w:val="00746277"/>
    <w:rsid w:val="007532A0"/>
    <w:rsid w:val="00756B6E"/>
    <w:rsid w:val="007603C7"/>
    <w:rsid w:val="0077031C"/>
    <w:rsid w:val="00771F67"/>
    <w:rsid w:val="00774F28"/>
    <w:rsid w:val="0078394B"/>
    <w:rsid w:val="007864B8"/>
    <w:rsid w:val="00787BCA"/>
    <w:rsid w:val="007905E6"/>
    <w:rsid w:val="00791B9E"/>
    <w:rsid w:val="00796BDA"/>
    <w:rsid w:val="007A534D"/>
    <w:rsid w:val="007A722B"/>
    <w:rsid w:val="007B1329"/>
    <w:rsid w:val="007B2786"/>
    <w:rsid w:val="007B289B"/>
    <w:rsid w:val="007B4403"/>
    <w:rsid w:val="007B66C8"/>
    <w:rsid w:val="007B6C0A"/>
    <w:rsid w:val="007B71DE"/>
    <w:rsid w:val="007B75F1"/>
    <w:rsid w:val="007C0360"/>
    <w:rsid w:val="007C227E"/>
    <w:rsid w:val="007C24EC"/>
    <w:rsid w:val="007C278F"/>
    <w:rsid w:val="007C2BA4"/>
    <w:rsid w:val="007C4720"/>
    <w:rsid w:val="007C6412"/>
    <w:rsid w:val="007D2D1D"/>
    <w:rsid w:val="007D7149"/>
    <w:rsid w:val="007E4763"/>
    <w:rsid w:val="007E4921"/>
    <w:rsid w:val="007E539D"/>
    <w:rsid w:val="007E7CFA"/>
    <w:rsid w:val="007F037A"/>
    <w:rsid w:val="007F0CB3"/>
    <w:rsid w:val="007F1880"/>
    <w:rsid w:val="007F5026"/>
    <w:rsid w:val="007F6A32"/>
    <w:rsid w:val="00801403"/>
    <w:rsid w:val="00802E09"/>
    <w:rsid w:val="0080356D"/>
    <w:rsid w:val="008043F8"/>
    <w:rsid w:val="00805341"/>
    <w:rsid w:val="00807E3F"/>
    <w:rsid w:val="00811767"/>
    <w:rsid w:val="00814F73"/>
    <w:rsid w:val="00820345"/>
    <w:rsid w:val="008203D8"/>
    <w:rsid w:val="00820E30"/>
    <w:rsid w:val="0082170A"/>
    <w:rsid w:val="00822FF4"/>
    <w:rsid w:val="008371DD"/>
    <w:rsid w:val="00843982"/>
    <w:rsid w:val="00844432"/>
    <w:rsid w:val="0084708E"/>
    <w:rsid w:val="0086041E"/>
    <w:rsid w:val="008625AA"/>
    <w:rsid w:val="00864286"/>
    <w:rsid w:val="0086700E"/>
    <w:rsid w:val="0087017B"/>
    <w:rsid w:val="0087147E"/>
    <w:rsid w:val="008745AD"/>
    <w:rsid w:val="00877F0F"/>
    <w:rsid w:val="0089023E"/>
    <w:rsid w:val="008914BB"/>
    <w:rsid w:val="00897677"/>
    <w:rsid w:val="008A5B3F"/>
    <w:rsid w:val="008A7E10"/>
    <w:rsid w:val="008B0A69"/>
    <w:rsid w:val="008B218E"/>
    <w:rsid w:val="008B2280"/>
    <w:rsid w:val="008C3156"/>
    <w:rsid w:val="008C4CB5"/>
    <w:rsid w:val="008C7CD5"/>
    <w:rsid w:val="008D0A16"/>
    <w:rsid w:val="008D42C5"/>
    <w:rsid w:val="008D4C9D"/>
    <w:rsid w:val="008E3B18"/>
    <w:rsid w:val="008E4D7F"/>
    <w:rsid w:val="008E69F6"/>
    <w:rsid w:val="008E76C4"/>
    <w:rsid w:val="008F0524"/>
    <w:rsid w:val="00900F0B"/>
    <w:rsid w:val="00902DBA"/>
    <w:rsid w:val="009056D2"/>
    <w:rsid w:val="00906195"/>
    <w:rsid w:val="00912986"/>
    <w:rsid w:val="00914979"/>
    <w:rsid w:val="00915F86"/>
    <w:rsid w:val="009222F8"/>
    <w:rsid w:val="00925C4F"/>
    <w:rsid w:val="00927190"/>
    <w:rsid w:val="00934D7D"/>
    <w:rsid w:val="00940658"/>
    <w:rsid w:val="009445F4"/>
    <w:rsid w:val="009458A5"/>
    <w:rsid w:val="00950796"/>
    <w:rsid w:val="009521D0"/>
    <w:rsid w:val="00953EDB"/>
    <w:rsid w:val="009556D2"/>
    <w:rsid w:val="00957A20"/>
    <w:rsid w:val="00960D9B"/>
    <w:rsid w:val="0096351A"/>
    <w:rsid w:val="00967E91"/>
    <w:rsid w:val="00973778"/>
    <w:rsid w:val="00974332"/>
    <w:rsid w:val="009763BA"/>
    <w:rsid w:val="00980C55"/>
    <w:rsid w:val="00981650"/>
    <w:rsid w:val="0098776B"/>
    <w:rsid w:val="0099544B"/>
    <w:rsid w:val="009956FE"/>
    <w:rsid w:val="00995E89"/>
    <w:rsid w:val="009968AD"/>
    <w:rsid w:val="00996930"/>
    <w:rsid w:val="009973CE"/>
    <w:rsid w:val="009A32F1"/>
    <w:rsid w:val="009A63AE"/>
    <w:rsid w:val="009A7640"/>
    <w:rsid w:val="009A7F95"/>
    <w:rsid w:val="009B042E"/>
    <w:rsid w:val="009B2264"/>
    <w:rsid w:val="009B2AA8"/>
    <w:rsid w:val="009B3DA9"/>
    <w:rsid w:val="009B4536"/>
    <w:rsid w:val="009C0E07"/>
    <w:rsid w:val="009C11D0"/>
    <w:rsid w:val="009C3F1D"/>
    <w:rsid w:val="009C5F55"/>
    <w:rsid w:val="009C606E"/>
    <w:rsid w:val="009D1832"/>
    <w:rsid w:val="009D2C15"/>
    <w:rsid w:val="009D2F80"/>
    <w:rsid w:val="009D3B9C"/>
    <w:rsid w:val="009D520E"/>
    <w:rsid w:val="009D585E"/>
    <w:rsid w:val="009E51B9"/>
    <w:rsid w:val="009F3FC3"/>
    <w:rsid w:val="00A021CD"/>
    <w:rsid w:val="00A05266"/>
    <w:rsid w:val="00A126C0"/>
    <w:rsid w:val="00A132CC"/>
    <w:rsid w:val="00A14923"/>
    <w:rsid w:val="00A177C7"/>
    <w:rsid w:val="00A2253E"/>
    <w:rsid w:val="00A236BE"/>
    <w:rsid w:val="00A2678F"/>
    <w:rsid w:val="00A30F1E"/>
    <w:rsid w:val="00A314D1"/>
    <w:rsid w:val="00A32C29"/>
    <w:rsid w:val="00A32C90"/>
    <w:rsid w:val="00A35D1A"/>
    <w:rsid w:val="00A435F3"/>
    <w:rsid w:val="00A560DD"/>
    <w:rsid w:val="00A57F34"/>
    <w:rsid w:val="00A65DC5"/>
    <w:rsid w:val="00A67CEB"/>
    <w:rsid w:val="00A67FC0"/>
    <w:rsid w:val="00A71931"/>
    <w:rsid w:val="00A71D83"/>
    <w:rsid w:val="00A725A5"/>
    <w:rsid w:val="00A8022D"/>
    <w:rsid w:val="00A85969"/>
    <w:rsid w:val="00A8616E"/>
    <w:rsid w:val="00A91466"/>
    <w:rsid w:val="00A9249F"/>
    <w:rsid w:val="00AA2D94"/>
    <w:rsid w:val="00AA78E4"/>
    <w:rsid w:val="00AA7A2D"/>
    <w:rsid w:val="00AB5C29"/>
    <w:rsid w:val="00AC7800"/>
    <w:rsid w:val="00AD274D"/>
    <w:rsid w:val="00AD5541"/>
    <w:rsid w:val="00AE00D5"/>
    <w:rsid w:val="00AE177E"/>
    <w:rsid w:val="00AF0F22"/>
    <w:rsid w:val="00AF2342"/>
    <w:rsid w:val="00AF6197"/>
    <w:rsid w:val="00AF6510"/>
    <w:rsid w:val="00AF6ADF"/>
    <w:rsid w:val="00B01EF6"/>
    <w:rsid w:val="00B06097"/>
    <w:rsid w:val="00B0681E"/>
    <w:rsid w:val="00B110D2"/>
    <w:rsid w:val="00B20805"/>
    <w:rsid w:val="00B20ED2"/>
    <w:rsid w:val="00B217A6"/>
    <w:rsid w:val="00B223F2"/>
    <w:rsid w:val="00B23C56"/>
    <w:rsid w:val="00B2573D"/>
    <w:rsid w:val="00B25B41"/>
    <w:rsid w:val="00B3290B"/>
    <w:rsid w:val="00B3382F"/>
    <w:rsid w:val="00B4014B"/>
    <w:rsid w:val="00B51FE9"/>
    <w:rsid w:val="00B5285F"/>
    <w:rsid w:val="00B53765"/>
    <w:rsid w:val="00B53986"/>
    <w:rsid w:val="00B559D0"/>
    <w:rsid w:val="00B5603F"/>
    <w:rsid w:val="00B6077E"/>
    <w:rsid w:val="00B678DC"/>
    <w:rsid w:val="00B72547"/>
    <w:rsid w:val="00B760FF"/>
    <w:rsid w:val="00B810F7"/>
    <w:rsid w:val="00B81229"/>
    <w:rsid w:val="00B86C00"/>
    <w:rsid w:val="00B918B6"/>
    <w:rsid w:val="00B95E10"/>
    <w:rsid w:val="00BA0DB2"/>
    <w:rsid w:val="00BA1901"/>
    <w:rsid w:val="00BA3D6C"/>
    <w:rsid w:val="00BB0164"/>
    <w:rsid w:val="00BB1D09"/>
    <w:rsid w:val="00BB31CE"/>
    <w:rsid w:val="00BB3DA5"/>
    <w:rsid w:val="00BB75F6"/>
    <w:rsid w:val="00BC2973"/>
    <w:rsid w:val="00BE121D"/>
    <w:rsid w:val="00BE2598"/>
    <w:rsid w:val="00BE7168"/>
    <w:rsid w:val="00BF3AEC"/>
    <w:rsid w:val="00BF48E1"/>
    <w:rsid w:val="00BF78F3"/>
    <w:rsid w:val="00C018C4"/>
    <w:rsid w:val="00C04B9D"/>
    <w:rsid w:val="00C05A46"/>
    <w:rsid w:val="00C12B4E"/>
    <w:rsid w:val="00C1539F"/>
    <w:rsid w:val="00C16A1A"/>
    <w:rsid w:val="00C170ED"/>
    <w:rsid w:val="00C201A6"/>
    <w:rsid w:val="00C21435"/>
    <w:rsid w:val="00C25645"/>
    <w:rsid w:val="00C317EC"/>
    <w:rsid w:val="00C31801"/>
    <w:rsid w:val="00C326FF"/>
    <w:rsid w:val="00C358D3"/>
    <w:rsid w:val="00C37FC7"/>
    <w:rsid w:val="00C44A5F"/>
    <w:rsid w:val="00C44F69"/>
    <w:rsid w:val="00C5278B"/>
    <w:rsid w:val="00C55BA9"/>
    <w:rsid w:val="00C65957"/>
    <w:rsid w:val="00C667F9"/>
    <w:rsid w:val="00C670DA"/>
    <w:rsid w:val="00C70325"/>
    <w:rsid w:val="00C73028"/>
    <w:rsid w:val="00C75479"/>
    <w:rsid w:val="00C761A4"/>
    <w:rsid w:val="00C800F2"/>
    <w:rsid w:val="00C80839"/>
    <w:rsid w:val="00C8457C"/>
    <w:rsid w:val="00C9393B"/>
    <w:rsid w:val="00C9440D"/>
    <w:rsid w:val="00C95A6A"/>
    <w:rsid w:val="00C96098"/>
    <w:rsid w:val="00C970BC"/>
    <w:rsid w:val="00CA1D6E"/>
    <w:rsid w:val="00CA458B"/>
    <w:rsid w:val="00CA559F"/>
    <w:rsid w:val="00CB0161"/>
    <w:rsid w:val="00CB190E"/>
    <w:rsid w:val="00CB2A07"/>
    <w:rsid w:val="00CB34DB"/>
    <w:rsid w:val="00CB39B2"/>
    <w:rsid w:val="00CC0276"/>
    <w:rsid w:val="00CC48DC"/>
    <w:rsid w:val="00CD1676"/>
    <w:rsid w:val="00CD2492"/>
    <w:rsid w:val="00CD707C"/>
    <w:rsid w:val="00CD7645"/>
    <w:rsid w:val="00CE461E"/>
    <w:rsid w:val="00CE55FC"/>
    <w:rsid w:val="00CE6630"/>
    <w:rsid w:val="00CF16A3"/>
    <w:rsid w:val="00CF2E67"/>
    <w:rsid w:val="00CF38C3"/>
    <w:rsid w:val="00CF4A81"/>
    <w:rsid w:val="00CF4CF6"/>
    <w:rsid w:val="00CF5F0D"/>
    <w:rsid w:val="00CF68C0"/>
    <w:rsid w:val="00D04DB6"/>
    <w:rsid w:val="00D07A21"/>
    <w:rsid w:val="00D12241"/>
    <w:rsid w:val="00D2252C"/>
    <w:rsid w:val="00D23097"/>
    <w:rsid w:val="00D24464"/>
    <w:rsid w:val="00D24764"/>
    <w:rsid w:val="00D33C7B"/>
    <w:rsid w:val="00D36FBB"/>
    <w:rsid w:val="00D37765"/>
    <w:rsid w:val="00D4240B"/>
    <w:rsid w:val="00D4483D"/>
    <w:rsid w:val="00D46F98"/>
    <w:rsid w:val="00D56A42"/>
    <w:rsid w:val="00D57EF7"/>
    <w:rsid w:val="00D60114"/>
    <w:rsid w:val="00D619C6"/>
    <w:rsid w:val="00D74373"/>
    <w:rsid w:val="00D74610"/>
    <w:rsid w:val="00D748A8"/>
    <w:rsid w:val="00D76B00"/>
    <w:rsid w:val="00D85D5C"/>
    <w:rsid w:val="00D86F9E"/>
    <w:rsid w:val="00D877AE"/>
    <w:rsid w:val="00D87EA9"/>
    <w:rsid w:val="00D91462"/>
    <w:rsid w:val="00DA056E"/>
    <w:rsid w:val="00DA6293"/>
    <w:rsid w:val="00DC1C7F"/>
    <w:rsid w:val="00DC4AA3"/>
    <w:rsid w:val="00DD1239"/>
    <w:rsid w:val="00DD4AD1"/>
    <w:rsid w:val="00DD70CE"/>
    <w:rsid w:val="00DE1CA7"/>
    <w:rsid w:val="00DE4F81"/>
    <w:rsid w:val="00DE52A2"/>
    <w:rsid w:val="00DE6E8E"/>
    <w:rsid w:val="00DF10B1"/>
    <w:rsid w:val="00DF6264"/>
    <w:rsid w:val="00DF7012"/>
    <w:rsid w:val="00E04A3D"/>
    <w:rsid w:val="00E10BA3"/>
    <w:rsid w:val="00E15A9E"/>
    <w:rsid w:val="00E20B7E"/>
    <w:rsid w:val="00E218D4"/>
    <w:rsid w:val="00E21F1A"/>
    <w:rsid w:val="00E24E59"/>
    <w:rsid w:val="00E32891"/>
    <w:rsid w:val="00E36F95"/>
    <w:rsid w:val="00E40311"/>
    <w:rsid w:val="00E40324"/>
    <w:rsid w:val="00E436EB"/>
    <w:rsid w:val="00E44A78"/>
    <w:rsid w:val="00E45100"/>
    <w:rsid w:val="00E45A60"/>
    <w:rsid w:val="00E46A68"/>
    <w:rsid w:val="00E512D2"/>
    <w:rsid w:val="00E533F9"/>
    <w:rsid w:val="00E6554D"/>
    <w:rsid w:val="00E70E31"/>
    <w:rsid w:val="00E72F5A"/>
    <w:rsid w:val="00E741CD"/>
    <w:rsid w:val="00E86A47"/>
    <w:rsid w:val="00E90B9A"/>
    <w:rsid w:val="00E94048"/>
    <w:rsid w:val="00E9669F"/>
    <w:rsid w:val="00EA038B"/>
    <w:rsid w:val="00EA1219"/>
    <w:rsid w:val="00EA55A9"/>
    <w:rsid w:val="00EA58EE"/>
    <w:rsid w:val="00EB10C6"/>
    <w:rsid w:val="00EB1BFC"/>
    <w:rsid w:val="00EB1DF5"/>
    <w:rsid w:val="00EB3D96"/>
    <w:rsid w:val="00EB6089"/>
    <w:rsid w:val="00EB61B3"/>
    <w:rsid w:val="00EC0154"/>
    <w:rsid w:val="00EC0368"/>
    <w:rsid w:val="00EC0A00"/>
    <w:rsid w:val="00EC2866"/>
    <w:rsid w:val="00EC643F"/>
    <w:rsid w:val="00EC70EE"/>
    <w:rsid w:val="00ED04B9"/>
    <w:rsid w:val="00ED1559"/>
    <w:rsid w:val="00ED5704"/>
    <w:rsid w:val="00EE0A64"/>
    <w:rsid w:val="00EE161C"/>
    <w:rsid w:val="00EE2FD4"/>
    <w:rsid w:val="00EF4925"/>
    <w:rsid w:val="00F103A8"/>
    <w:rsid w:val="00F13DE9"/>
    <w:rsid w:val="00F1537D"/>
    <w:rsid w:val="00F15C39"/>
    <w:rsid w:val="00F1622D"/>
    <w:rsid w:val="00F16FA5"/>
    <w:rsid w:val="00F21ADE"/>
    <w:rsid w:val="00F22AC6"/>
    <w:rsid w:val="00F30ECF"/>
    <w:rsid w:val="00F35D99"/>
    <w:rsid w:val="00F35E7D"/>
    <w:rsid w:val="00F42C56"/>
    <w:rsid w:val="00F5039D"/>
    <w:rsid w:val="00F506DC"/>
    <w:rsid w:val="00F507D1"/>
    <w:rsid w:val="00F526AB"/>
    <w:rsid w:val="00F558E7"/>
    <w:rsid w:val="00F603F5"/>
    <w:rsid w:val="00F60B86"/>
    <w:rsid w:val="00F74F1C"/>
    <w:rsid w:val="00F772FC"/>
    <w:rsid w:val="00F81E0E"/>
    <w:rsid w:val="00F82BFA"/>
    <w:rsid w:val="00F82D2F"/>
    <w:rsid w:val="00F82FB9"/>
    <w:rsid w:val="00F853D9"/>
    <w:rsid w:val="00F86BD7"/>
    <w:rsid w:val="00F900A0"/>
    <w:rsid w:val="00F9286E"/>
    <w:rsid w:val="00F92C4B"/>
    <w:rsid w:val="00F952EE"/>
    <w:rsid w:val="00FA4A40"/>
    <w:rsid w:val="00FB365C"/>
    <w:rsid w:val="00FB59A9"/>
    <w:rsid w:val="00FB7062"/>
    <w:rsid w:val="00FC0E1A"/>
    <w:rsid w:val="00FC30B6"/>
    <w:rsid w:val="00FC6A55"/>
    <w:rsid w:val="00FC7691"/>
    <w:rsid w:val="00FD7785"/>
    <w:rsid w:val="00FD7A03"/>
    <w:rsid w:val="00FE2D54"/>
    <w:rsid w:val="00FE7071"/>
    <w:rsid w:val="00FF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F83AAE"/>
  <w15:chartTrackingRefBased/>
  <w15:docId w15:val="{C0E9DD21-80C4-5340-91CD-1B716C8C9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646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link w:val="StandardWebZchn"/>
    <w:uiPriority w:val="99"/>
    <w:unhideWhenUsed/>
    <w:rsid w:val="001E29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07013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07013C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EndNoteBibliographyTitleZchn">
    <w:name w:val="EndNote Bibliography Title Zchn"/>
    <w:basedOn w:val="StandardWebZchn"/>
    <w:link w:val="EndNoteBibliographyTitle"/>
    <w:rsid w:val="0007013C"/>
    <w:rPr>
      <w:rFonts w:ascii="Calibri" w:eastAsia="Times New Roman" w:hAnsi="Calibri" w:cs="Calibri"/>
      <w:kern w:val="0"/>
      <w:sz w:val="22"/>
      <w:szCs w:val="22"/>
      <w:lang w:val="en-US"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07013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StandardWebZchn"/>
    <w:link w:val="EndNoteBibliography"/>
    <w:rsid w:val="0007013C"/>
    <w:rPr>
      <w:rFonts w:ascii="Calibri" w:eastAsia="Times New Roman" w:hAnsi="Calibri" w:cs="Calibri"/>
      <w:kern w:val="0"/>
      <w:sz w:val="22"/>
      <w:szCs w:val="22"/>
      <w:lang w:val="en-US"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7B6C0A"/>
    <w:rPr>
      <w:b/>
      <w:bCs/>
    </w:rPr>
  </w:style>
  <w:style w:type="character" w:styleId="Hervorhebung">
    <w:name w:val="Emphasis"/>
    <w:basedOn w:val="Absatz-Standardschriftart"/>
    <w:uiPriority w:val="20"/>
    <w:qFormat/>
    <w:rsid w:val="007B6C0A"/>
    <w:rPr>
      <w:i/>
      <w:iCs/>
    </w:rPr>
  </w:style>
  <w:style w:type="paragraph" w:styleId="berarbeitung">
    <w:name w:val="Revision"/>
    <w:hidden/>
    <w:uiPriority w:val="99"/>
    <w:semiHidden/>
    <w:rsid w:val="004D2F12"/>
    <w:rPr>
      <w:kern w:val="0"/>
      <w:sz w:val="22"/>
      <w:szCs w:val="22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2F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D2F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D2F12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2F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2F12"/>
    <w:rPr>
      <w:b/>
      <w:bCs/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680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6C6EB7"/>
  </w:style>
  <w:style w:type="character" w:styleId="Hyperlink">
    <w:name w:val="Hyperlink"/>
    <w:basedOn w:val="Absatz-Standardschriftart"/>
    <w:uiPriority w:val="99"/>
    <w:unhideWhenUsed/>
    <w:rsid w:val="006C6EB7"/>
    <w:rPr>
      <w:color w:val="0000FF"/>
      <w:u w:val="single"/>
    </w:rPr>
  </w:style>
  <w:style w:type="character" w:customStyle="1" w:styleId="named-content">
    <w:name w:val="named-content"/>
    <w:basedOn w:val="Absatz-Standardschriftart"/>
    <w:rsid w:val="006C6EB7"/>
  </w:style>
  <w:style w:type="character" w:styleId="NichtaufgelsteErwhnung">
    <w:name w:val="Unresolved Mention"/>
    <w:basedOn w:val="Absatz-Standardschriftart"/>
    <w:uiPriority w:val="99"/>
    <w:semiHidden/>
    <w:unhideWhenUsed/>
    <w:rsid w:val="00EA58E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F22A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2AC6"/>
    <w:rPr>
      <w:kern w:val="0"/>
      <w:sz w:val="22"/>
      <w:szCs w:val="22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F22A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2AC6"/>
    <w:rPr>
      <w:kern w:val="0"/>
      <w:sz w:val="22"/>
      <w:szCs w:val="22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011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8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15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5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26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8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54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619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2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5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4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1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41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9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9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2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44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7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8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0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1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25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91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0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7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2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5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3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5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2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1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1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8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1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1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7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4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9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13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7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3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49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9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16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46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6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6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6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7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8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44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4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2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8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1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60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0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8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5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84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7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8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1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76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9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5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6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92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27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31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02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1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2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95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46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0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4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6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39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1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6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8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76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3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73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1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01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1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44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8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89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7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51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03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88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3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68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F98BEA-78CF-4342-9310-FCC0AD979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ränkel;Christoph Slavetinsky</dc:creator>
  <cp:keywords/>
  <dc:description/>
  <cp:lastModifiedBy>Dr. Christoph Slavetinsky</cp:lastModifiedBy>
  <cp:revision>7</cp:revision>
  <dcterms:created xsi:type="dcterms:W3CDTF">2025-09-16T10:09:00Z</dcterms:created>
  <dcterms:modified xsi:type="dcterms:W3CDTF">2026-01-28T19:51:00Z</dcterms:modified>
</cp:coreProperties>
</file>